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5AF1B" w14:textId="77777777" w:rsidR="00F20B30" w:rsidRDefault="00000000">
      <w:pPr>
        <w:pStyle w:val="a7"/>
        <w:rPr>
          <w:rFonts w:ascii="Calibri" w:hAnsi="Calibri" w:cs="Calibri"/>
        </w:rPr>
      </w:pPr>
      <w:r>
        <w:rPr>
          <w:rFonts w:ascii="Calibri" w:hAnsi="Calibri" w:cs="Calibri"/>
        </w:rPr>
        <w:t>Supplementary Material:</w:t>
      </w:r>
    </w:p>
    <w:p w14:paraId="17EA6553" w14:textId="77777777" w:rsidR="00F20B30" w:rsidRDefault="00F20B30">
      <w:pPr>
        <w:rPr>
          <w:rFonts w:ascii="Calibri" w:hAnsi="Calibri" w:cs="Calibri"/>
        </w:rPr>
      </w:pPr>
    </w:p>
    <w:p w14:paraId="46286B08" w14:textId="77777777" w:rsidR="00F20B30" w:rsidRDefault="00000000">
      <w:pPr>
        <w:pStyle w:val="a3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kern w:val="2"/>
          <w:szCs w:val="28"/>
        </w:rPr>
      </w:pPr>
      <w:bookmarkStart w:id="0" w:name="_Hlk111799601"/>
      <w:r>
        <w:rPr>
          <w:rFonts w:ascii="Times New Roman" w:eastAsiaTheme="minorEastAsia" w:hAnsi="Times New Roman" w:cs="Times New Roman"/>
          <w:b/>
          <w:bCs/>
          <w:kern w:val="2"/>
          <w:szCs w:val="28"/>
        </w:rPr>
        <w:t>Application of NgAgo Mediated Genome Editing in Mycobacterium smegmatis</w:t>
      </w:r>
    </w:p>
    <w:p w14:paraId="73973FD1" w14:textId="77777777" w:rsidR="00F20B30" w:rsidRDefault="00F20B30">
      <w:pPr>
        <w:pStyle w:val="a3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p w14:paraId="68FC3F4E" w14:textId="77777777" w:rsidR="00F20B30" w:rsidRDefault="00000000">
      <w:pPr>
        <w:adjustRightInd w:val="0"/>
        <w:snapToGrid w:val="0"/>
        <w:spacing w:line="360" w:lineRule="auto"/>
        <w:jc w:val="center"/>
        <w:rPr>
          <w:rFonts w:ascii="Calibri" w:hAnsi="Calibri" w:cs="Calibri"/>
        </w:rPr>
      </w:pPr>
      <w:bookmarkStart w:id="1" w:name="OLE_LINK279"/>
      <w:bookmarkStart w:id="2" w:name="OLE_LINK278"/>
      <w:r>
        <w:rPr>
          <w:rFonts w:ascii="Times New Roman" w:hAnsi="Times New Roman" w:cs="Times New Roman"/>
        </w:rPr>
        <w:t xml:space="preserve">Li </w:t>
      </w:r>
      <w:proofErr w:type="spellStart"/>
      <w:r>
        <w:rPr>
          <w:rFonts w:ascii="Times New Roman" w:hAnsi="Times New Roman" w:cs="Times New Roman"/>
        </w:rPr>
        <w:t>Zhao</w:t>
      </w:r>
      <w:r>
        <w:rPr>
          <w:rFonts w:ascii="Times New Roman" w:eastAsia="DengXian" w:hAnsi="Times New Roman" w:cs="Times New Roman"/>
          <w:szCs w:val="21"/>
          <w:vertAlign w:val="superscript"/>
        </w:rPr>
        <w:t>a</w:t>
      </w:r>
      <w:proofErr w:type="spellEnd"/>
      <w:r>
        <w:rPr>
          <w:rFonts w:ascii="Times New Roman" w:eastAsia="DengXi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</w:rPr>
        <w:t>, Shi-qi Yang</w:t>
      </w:r>
      <w:r>
        <w:rPr>
          <w:rFonts w:ascii="Times New Roman" w:eastAsia="DengXian" w:hAnsi="Times New Roman" w:cs="Times New Roman"/>
          <w:szCs w:val="21"/>
          <w:vertAlign w:val="superscript"/>
        </w:rPr>
        <w:t>a#</w:t>
      </w:r>
      <w:r>
        <w:rPr>
          <w:rFonts w:ascii="Times New Roman" w:hAnsi="Times New Roman" w:cs="Times New Roman"/>
        </w:rPr>
        <w:t xml:space="preserve">, </w:t>
      </w:r>
      <w:bookmarkEnd w:id="1"/>
      <w:bookmarkEnd w:id="2"/>
      <w:r>
        <w:rPr>
          <w:rFonts w:ascii="Times New Roman" w:hAnsi="Times New Roman" w:cs="Times New Roman"/>
        </w:rPr>
        <w:t xml:space="preserve">Yu-Wei </w:t>
      </w:r>
      <w:proofErr w:type="spellStart"/>
      <w:r>
        <w:rPr>
          <w:rFonts w:ascii="Times New Roman" w:hAnsi="Times New Roman" w:cs="Times New Roman"/>
        </w:rPr>
        <w:t>Feng</w:t>
      </w:r>
      <w:r>
        <w:rPr>
          <w:rFonts w:ascii="Calibri" w:eastAsia="DengXian" w:hAnsi="Calibri" w:cs="Calibri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>,</w:t>
      </w:r>
      <w:r>
        <w:rPr>
          <w:rFonts w:ascii="Calibri" w:hAnsi="Calibri" w:cs="Calibri"/>
        </w:rPr>
        <w:t xml:space="preserve"> </w:t>
      </w:r>
      <w:r>
        <w:rPr>
          <w:rFonts w:ascii="Times New Roman" w:hAnsi="Times New Roman" w:cs="Times New Roman"/>
        </w:rPr>
        <w:t xml:space="preserve">Bang-Ce </w:t>
      </w:r>
      <w:proofErr w:type="spellStart"/>
      <w:proofErr w:type="gramStart"/>
      <w:r>
        <w:rPr>
          <w:rFonts w:ascii="Times New Roman" w:hAnsi="Times New Roman" w:cs="Times New Roman"/>
        </w:rPr>
        <w:t>Ye</w:t>
      </w:r>
      <w:r>
        <w:rPr>
          <w:rFonts w:ascii="Calibri" w:eastAsia="DengXian" w:hAnsi="Calibri" w:cs="Calibri"/>
          <w:szCs w:val="21"/>
          <w:vertAlign w:val="superscript"/>
        </w:rPr>
        <w:t>a,b</w:t>
      </w:r>
      <w:bookmarkStart w:id="3" w:name="OLE_LINK8"/>
      <w:bookmarkStart w:id="4" w:name="OLE_LINK7"/>
      <w:proofErr w:type="spellEnd"/>
      <w:proofErr w:type="gramEnd"/>
      <w:r>
        <w:rPr>
          <w:rFonts w:ascii="Times New Roman" w:hAnsi="Times New Roman" w:cs="Times New Roman"/>
        </w:rPr>
        <w:t>,</w:t>
      </w:r>
      <w:r>
        <w:rPr>
          <w:rFonts w:ascii="Calibri" w:hAnsi="Calibri" w:cs="Calibri"/>
        </w:rPr>
        <w:t xml:space="preserve"> </w:t>
      </w:r>
      <w:r>
        <w:rPr>
          <w:rFonts w:ascii="Times New Roman" w:hAnsi="Times New Roman" w:cs="Times New Roman"/>
        </w:rPr>
        <w:t xml:space="preserve">Di </w:t>
      </w:r>
      <w:proofErr w:type="spellStart"/>
      <w:r>
        <w:rPr>
          <w:rFonts w:ascii="Times New Roman" w:hAnsi="Times New Roman" w:cs="Times New Roman"/>
        </w:rPr>
        <w:t>You</w:t>
      </w:r>
      <w:bookmarkStart w:id="5" w:name="OLE_LINK276"/>
      <w:bookmarkStart w:id="6" w:name="OLE_LINK277"/>
      <w:bookmarkEnd w:id="3"/>
      <w:bookmarkEnd w:id="4"/>
      <w:r>
        <w:rPr>
          <w:rFonts w:ascii="Calibri" w:eastAsia="DengXian" w:hAnsi="Calibri" w:cs="Calibri"/>
          <w:szCs w:val="21"/>
          <w:vertAlign w:val="superscript"/>
        </w:rPr>
        <w:t>a</w:t>
      </w:r>
      <w:bookmarkEnd w:id="5"/>
      <w:bookmarkEnd w:id="6"/>
      <w:proofErr w:type="spellEnd"/>
      <w:r>
        <w:rPr>
          <w:rFonts w:ascii="Calibri" w:eastAsia="DengXian" w:hAnsi="Calibri" w:cs="Calibri"/>
          <w:szCs w:val="21"/>
          <w:vertAlign w:val="superscript"/>
        </w:rPr>
        <w:t>*</w:t>
      </w:r>
    </w:p>
    <w:p w14:paraId="59B7143B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eastAsia="DengXian" w:hAnsi="Calibri" w:cs="Calibri"/>
          <w:szCs w:val="21"/>
        </w:rPr>
      </w:pPr>
      <w:proofErr w:type="spellStart"/>
      <w:r>
        <w:rPr>
          <w:rFonts w:ascii="Calibri" w:eastAsia="DengXian" w:hAnsi="Calibri" w:cs="Calibri"/>
          <w:szCs w:val="21"/>
          <w:vertAlign w:val="superscript"/>
        </w:rPr>
        <w:t>a</w:t>
      </w:r>
      <w:r>
        <w:rPr>
          <w:rFonts w:ascii="Calibri" w:eastAsia="DengXian" w:hAnsi="Calibri" w:cs="Calibri"/>
          <w:i/>
          <w:iCs/>
          <w:szCs w:val="21"/>
        </w:rPr>
        <w:t>Lab</w:t>
      </w:r>
      <w:proofErr w:type="spellEnd"/>
      <w:r>
        <w:rPr>
          <w:rFonts w:ascii="Calibri" w:eastAsia="DengXian" w:hAnsi="Calibri" w:cs="Calibri"/>
          <w:i/>
          <w:iCs/>
          <w:szCs w:val="21"/>
        </w:rPr>
        <w:t xml:space="preserve"> of Biosystems and Microanalysis, State Key Laboratory of Bioreactor Engineering, East China University of Science and Technology, Shanghai 200237, China </w:t>
      </w:r>
    </w:p>
    <w:p w14:paraId="7612A22D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eastAsia="DengXian" w:hAnsi="Calibri" w:cs="Calibri"/>
          <w:szCs w:val="21"/>
        </w:rPr>
      </w:pPr>
      <w:proofErr w:type="spellStart"/>
      <w:r>
        <w:rPr>
          <w:rFonts w:ascii="Calibri" w:eastAsia="DengXian" w:hAnsi="Calibri" w:cs="Calibri"/>
          <w:szCs w:val="21"/>
          <w:vertAlign w:val="superscript"/>
        </w:rPr>
        <w:t>b</w:t>
      </w:r>
      <w:r>
        <w:rPr>
          <w:rFonts w:ascii="Calibri" w:eastAsia="DengXian" w:hAnsi="Calibri" w:cs="Calibri"/>
          <w:i/>
          <w:iCs/>
          <w:szCs w:val="21"/>
        </w:rPr>
        <w:t>Institute</w:t>
      </w:r>
      <w:proofErr w:type="spellEnd"/>
      <w:r>
        <w:rPr>
          <w:rFonts w:ascii="Calibri" w:eastAsia="DengXian" w:hAnsi="Calibri" w:cs="Calibri"/>
          <w:i/>
          <w:iCs/>
          <w:szCs w:val="21"/>
        </w:rPr>
        <w:t xml:space="preserve"> of Engineering Biology and Health, Collaborative Innovation Center of Yangtze River Delta Region Green Pharmaceuticals, College of Pharmaceutical Sciences, Zhejiang University of Technology, Hangzhou 310014, Zhejiang, China</w:t>
      </w:r>
    </w:p>
    <w:p w14:paraId="4F4D7410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  <w:bCs/>
        </w:rPr>
      </w:pPr>
      <w:r>
        <w:rPr>
          <w:rFonts w:ascii="Calibri" w:eastAsia="DengXian" w:hAnsi="Calibri" w:cs="Calibri"/>
          <w:szCs w:val="21"/>
          <w:vertAlign w:val="superscript"/>
        </w:rPr>
        <w:t>#</w:t>
      </w:r>
      <w:r>
        <w:rPr>
          <w:rFonts w:ascii="Calibri" w:hAnsi="Calibri" w:cs="Calibri"/>
        </w:rPr>
        <w:t xml:space="preserve">Li Zhao and Shi-Qi Yang </w:t>
      </w:r>
      <w:r>
        <w:rPr>
          <w:rFonts w:ascii="Calibri" w:hAnsi="Calibri" w:cs="Calibri"/>
          <w:bCs/>
        </w:rPr>
        <w:t>contributed equally to this article.</w:t>
      </w:r>
    </w:p>
    <w:p w14:paraId="05AFC2DC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Corresponding authors</w:t>
      </w:r>
    </w:p>
    <w:p w14:paraId="11BA7921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Di You</w:t>
      </w:r>
    </w:p>
    <w:p w14:paraId="2D4476CD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ssociate Professor, Lab of Biosystems and Microanalysis,</w:t>
      </w:r>
    </w:p>
    <w:p w14:paraId="5BAAD224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State Key Laboratory of Bioreactor Engineering,</w:t>
      </w:r>
    </w:p>
    <w:p w14:paraId="7561B8B9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East China University of Science and Technology, Shanghai 200237, China</w:t>
      </w:r>
    </w:p>
    <w:p w14:paraId="4B41779B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el/Fax: 0086-21-64253832</w:t>
      </w:r>
    </w:p>
    <w:p w14:paraId="34556D88" w14:textId="77777777" w:rsidR="00F20B30" w:rsidRDefault="00000000">
      <w:pPr>
        <w:adjustRightInd w:val="0"/>
        <w:snapToGrid w:val="0"/>
        <w:spacing w:beforeLines="50" w:before="156"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Email: </w:t>
      </w:r>
      <w:hyperlink r:id="rId4" w:history="1">
        <w:r>
          <w:rPr>
            <w:rFonts w:ascii="Calibri" w:eastAsia="DengXian" w:hAnsi="Calibri" w:cs="Calibri"/>
            <w:color w:val="0000FF"/>
            <w:szCs w:val="21"/>
            <w:u w:val="single"/>
          </w:rPr>
          <w:t>030111115@mail.ecust.edu.cn</w:t>
        </w:r>
      </w:hyperlink>
    </w:p>
    <w:p w14:paraId="1B41E81B" w14:textId="77777777" w:rsidR="00F20B30" w:rsidRDefault="0000000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  <w:bookmarkEnd w:id="0"/>
    </w:p>
    <w:p w14:paraId="1D77A6D4" w14:textId="77777777" w:rsidR="00F20B30" w:rsidRDefault="00000000">
      <w:pPr>
        <w:kinsoku w:val="0"/>
        <w:jc w:val="center"/>
        <w:rPr>
          <w:rFonts w:ascii="Calibri" w:hAnsi="Calibri" w:cs="Calibri"/>
          <w:b/>
          <w:bCs/>
          <w:sz w:val="20"/>
          <w:szCs w:val="21"/>
        </w:rPr>
      </w:pPr>
      <w:r>
        <w:rPr>
          <w:rFonts w:ascii="Calibri" w:hAnsi="Calibri" w:cs="Calibri"/>
          <w:b/>
          <w:bCs/>
          <w:sz w:val="20"/>
          <w:szCs w:val="21"/>
        </w:rPr>
        <w:lastRenderedPageBreak/>
        <w:t>Table S1 Strains and plasmids used in this work</w:t>
      </w:r>
    </w:p>
    <w:tbl>
      <w:tblPr>
        <w:tblStyle w:val="a5"/>
        <w:tblW w:w="8522" w:type="dxa"/>
        <w:tblLayout w:type="fixed"/>
        <w:tblLook w:val="04A0" w:firstRow="1" w:lastRow="0" w:firstColumn="1" w:lastColumn="0" w:noHBand="0" w:noVBand="1"/>
      </w:tblPr>
      <w:tblGrid>
        <w:gridCol w:w="3119"/>
        <w:gridCol w:w="3685"/>
        <w:gridCol w:w="1718"/>
      </w:tblGrid>
      <w:tr w:rsidR="00F20B30" w14:paraId="020F2F69" w14:textId="77777777">
        <w:tc>
          <w:tcPr>
            <w:tcW w:w="3119" w:type="dxa"/>
            <w:tcBorders>
              <w:left w:val="nil"/>
              <w:right w:val="nil"/>
            </w:tcBorders>
          </w:tcPr>
          <w:p w14:paraId="0551C1BD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 xml:space="preserve">Strains or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lasmid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32A5DD0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C</w:t>
            </w: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haracter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18" w:type="dxa"/>
            <w:tcBorders>
              <w:left w:val="nil"/>
              <w:right w:val="nil"/>
            </w:tcBorders>
          </w:tcPr>
          <w:p w14:paraId="5EC33029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ources </w:t>
            </w:r>
          </w:p>
        </w:tc>
      </w:tr>
      <w:tr w:rsidR="00F20B30" w14:paraId="4C412A97" w14:textId="77777777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BB8D9FC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22C96056" w14:textId="77777777" w:rsidR="00F20B30" w:rsidRDefault="00F20B3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 w14:paraId="328B90BC" w14:textId="77777777" w:rsidR="00F20B30" w:rsidRDefault="00F20B3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F20B30" w14:paraId="48E86388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46F7D0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. coli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DH5α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9A2E273" w14:textId="77777777" w:rsidR="00F20B30" w:rsidRDefault="00000000">
            <w:pPr>
              <w:kinsoku w:val="0"/>
              <w:ind w:left="180" w:hangingChars="100" w:hanging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. coli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DH5α F‐Ø80d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lacZΔM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(lacZ-YA‐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argF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) U169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deo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AC0962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ransge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Biotech</w:t>
            </w:r>
          </w:p>
        </w:tc>
      </w:tr>
      <w:tr w:rsidR="00F20B30" w14:paraId="700E8BED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1F560D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E. coli </w:t>
            </w:r>
            <w:r>
              <w:rPr>
                <w:rFonts w:ascii="Calibri" w:hAnsi="Calibri" w:cs="Calibri"/>
                <w:sz w:val="18"/>
                <w:szCs w:val="18"/>
              </w:rPr>
              <w:t>BL21(DE3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10C1C1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'ompT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‐Bm‐B (DE3)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13D2B3B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ransgen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Biotech</w:t>
            </w:r>
          </w:p>
        </w:tc>
      </w:tr>
      <w:tr w:rsidR="00F20B30" w14:paraId="484206C3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A9048F0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bookmarkStart w:id="7" w:name="_Hlk116417819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. coli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BL21(DE3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)::</w:t>
            </w:r>
            <w:proofErr w:type="gramEnd"/>
            <w:r>
              <w:rPr>
                <w:rFonts w:ascii="Calibri" w:hAnsi="Calibri" w:cs="Calibri"/>
                <w:sz w:val="18"/>
                <w:szCs w:val="18"/>
              </w:rPr>
              <w:t>pET28a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35FDEDA" w14:textId="4AFFB430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expression of </w:t>
            </w:r>
            <w:r w:rsidRPr="00012464"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r w:rsidR="00732721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B35568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36686133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99CAB5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bookmarkStart w:id="8" w:name="OLE_LINK225"/>
            <w:bookmarkStart w:id="9" w:name="OLE_LINK224"/>
            <w:bookmarkEnd w:id="7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  <w:bookmarkEnd w:id="8"/>
            <w:bookmarkEnd w:id="9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60BC174" w14:textId="77777777" w:rsidR="00F20B30" w:rsidRDefault="00F20B3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C32DB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Lab-preserved</w:t>
            </w:r>
          </w:p>
        </w:tc>
      </w:tr>
      <w:tr w:rsidR="00F20B30" w14:paraId="2FF39A9B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217DC4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F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BFE5416" w14:textId="1FB322ED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The strain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identify the dissolubility of </w:t>
            </w:r>
            <w:r w:rsidR="00012464" w:rsidRPr="00012464"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 w:rsidR="00012464">
              <w:rPr>
                <w:rFonts w:ascii="Calibri" w:hAnsi="Calibri" w:cs="Calibri"/>
                <w:sz w:val="18"/>
                <w:szCs w:val="18"/>
              </w:rPr>
              <w:t>Ago-F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9A168B1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24B54552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69361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10" w:name="OLE_LINK239"/>
            <w:bookmarkStart w:id="11" w:name="OLE_LINK238"/>
            <w:bookmarkStart w:id="12" w:name="OLE_LINK748"/>
            <w:bookmarkStart w:id="13" w:name="OLE_LINK749"/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bookmarkStart w:id="14" w:name="OLE_LINK1"/>
            <w:bookmarkStart w:id="15" w:name="OLE_LINK2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bookmarkEnd w:id="10"/>
            <w:bookmarkEnd w:id="11"/>
            <w:bookmarkEnd w:id="14"/>
            <w:bookmarkEnd w:id="15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-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</w:t>
            </w:r>
            <w:proofErr w:type="spellStart"/>
            <w:proofErr w:type="gramStart"/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  <w:bookmarkEnd w:id="12"/>
            <w:bookmarkEnd w:id="13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E07088B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2D7E078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1D7FFFFB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B7E326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16" w:name="OLE_LINK227"/>
            <w:bookmarkStart w:id="17" w:name="OLE_LINK226"/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-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tm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</w:t>
            </w:r>
            <w:proofErr w:type="spellStart"/>
            <w:proofErr w:type="gramStart"/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bookmarkEnd w:id="16"/>
            <w:bookmarkEnd w:id="17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54F2E8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tmA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0563B5A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19CA1A2D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BC8D2B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100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p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6FC22A4" w14:textId="77777777" w:rsidR="00F20B30" w:rsidRDefault="00000000">
            <w:pPr>
              <w:kinsoku w:val="0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882C11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7CDC2AEC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DC30A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200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p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64BD026" w14:textId="77777777" w:rsidR="00F20B30" w:rsidRDefault="00000000">
            <w:pPr>
              <w:kinsoku w:val="0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2C69E0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2B03A6D3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880DA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400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p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1F11F8" w14:textId="77777777" w:rsidR="00F20B30" w:rsidRDefault="00000000">
            <w:pPr>
              <w:kinsoku w:val="0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68F4FB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656EE4B9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7E82A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600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p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F84CE8" w14:textId="77777777" w:rsidR="00F20B30" w:rsidRDefault="00000000">
            <w:pPr>
              <w:kinsoku w:val="0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F4AA95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4A8CB816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C853A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bookmarkStart w:id="18" w:name="OLE_LINK10"/>
            <w:bookmarkStart w:id="19" w:name="OLE_LINK9"/>
            <w:r>
              <w:rPr>
                <w:rFonts w:ascii="Calibri" w:hAnsi="Calibri" w:cs="Calibri"/>
                <w:sz w:val="18"/>
                <w:szCs w:val="18"/>
              </w:rPr>
              <w:t>-F</w:t>
            </w:r>
            <w:bookmarkEnd w:id="18"/>
            <w:bookmarkEnd w:id="19"/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-800 </w:t>
            </w:r>
            <w:proofErr w:type="gramStart"/>
            <w:r>
              <w:rPr>
                <w:rFonts w:ascii="Calibri" w:hAnsi="Calibri" w:cs="Calibri"/>
                <w:sz w:val="18"/>
                <w:szCs w:val="18"/>
              </w:rPr>
              <w:t>bp::</w:t>
            </w:r>
            <w:proofErr w:type="gram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M. smegmat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2B1C455" w14:textId="77777777" w:rsidR="00F20B30" w:rsidRDefault="00000000">
            <w:pPr>
              <w:kinsoku w:val="0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The strain </w:t>
            </w:r>
            <w:r>
              <w:rPr>
                <w:rFonts w:ascii="Calibri" w:hAnsi="Calibri" w:cs="Calibri"/>
                <w:sz w:val="18"/>
                <w:szCs w:val="18"/>
              </w:rPr>
              <w:t>to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knock out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AB1552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537C0099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0C78F2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F4868A9" w14:textId="77777777" w:rsidR="00F20B30" w:rsidRDefault="00F20B3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C89C34A" w14:textId="77777777" w:rsidR="00F20B30" w:rsidRDefault="00F20B3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F20B30" w14:paraId="77FECE77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B83A4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ET28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C929D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Vector with T7 promoter for expression of proteins i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. coli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BL21(DE3) with His ta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CA4151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Therm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Scientific </w:t>
            </w:r>
          </w:p>
        </w:tc>
      </w:tr>
      <w:tr w:rsidR="00F20B30" w14:paraId="410D42D6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2D9C5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20" w:name="OLE_LINK230"/>
            <w:bookmarkStart w:id="21" w:name="OLE_LINK231"/>
            <w:r>
              <w:rPr>
                <w:rFonts w:ascii="Calibri" w:hAnsi="Calibri" w:cs="Calibri"/>
                <w:sz w:val="18"/>
                <w:szCs w:val="18"/>
              </w:rPr>
              <w:t>pKC1139</w:t>
            </w:r>
            <w:bookmarkEnd w:id="20"/>
            <w:bookmarkEnd w:id="21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EAE470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Vector with a temperature-sensitive pSG5</w:t>
            </w:r>
            <w:r>
              <w:rPr>
                <w:rFonts w:ascii="Calibri" w:hAnsi="Calibri" w:cs="Calibri"/>
                <w:szCs w:val="22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replic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6BF1636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io SCI</w:t>
            </w:r>
          </w:p>
        </w:tc>
      </w:tr>
      <w:tr w:rsidR="00F20B30" w14:paraId="643AE279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78B15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ET28a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6A0EC0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Vector with T7 promoter for expression of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go-F in 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E. coli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BL21(DE3) with His ta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ED1E53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13DB84C0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0F8E7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bookmarkStart w:id="22" w:name="OLE_LINK6"/>
            <w:bookmarkStart w:id="23" w:name="OLE_LINK5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</w:t>
            </w:r>
            <w:bookmarkEnd w:id="22"/>
            <w:bookmarkEnd w:id="23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6724A4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C1139 with hsp60 promoter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Ago-F inserted by </w:t>
            </w:r>
            <w:hyperlink r:id="rId5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AB71A7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58A2059E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0A1C7E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24" w:name="OLE_LINK4"/>
            <w:bookmarkStart w:id="25" w:name="OLE_LINK3"/>
            <w:bookmarkStart w:id="26" w:name="OLE_LINK12"/>
            <w:bookmarkStart w:id="27" w:name="OLE_LINK11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bookmarkEnd w:id="24"/>
            <w:bookmarkEnd w:id="25"/>
            <w:r>
              <w:rPr>
                <w:rFonts w:ascii="Calibri" w:hAnsi="Calibri" w:cs="Calibri"/>
                <w:sz w:val="18"/>
                <w:szCs w:val="18"/>
              </w:rPr>
              <w:t>-F</w:t>
            </w:r>
            <w:bookmarkEnd w:id="26"/>
            <w:bookmarkEnd w:id="27"/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100 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BA3ABB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28" w:name="OLE_LINK13"/>
            <w:bookmarkStart w:id="29" w:name="OLE_LINK14"/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F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6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  <w:bookmarkEnd w:id="28"/>
            <w:bookmarkEnd w:id="29"/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6638AD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4619FCC7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6F22AF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200 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9116A5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F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7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A04E19B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5B458F9C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4E1E0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400 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31B01E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F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8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29EA128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1786E4D4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9CCBC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600 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10E3B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F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9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44356A0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487D2952" w14:textId="77777777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3EF57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-F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r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800 b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72BDE0F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30" w:name="OLE_LINK20"/>
            <w:bookmarkStart w:id="31" w:name="OLE_LINK19"/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</w:t>
            </w:r>
            <w:bookmarkEnd w:id="30"/>
            <w:bookmarkEnd w:id="31"/>
            <w:r>
              <w:rPr>
                <w:rFonts w:ascii="Calibri" w:hAnsi="Calibri" w:cs="Calibri"/>
                <w:sz w:val="18"/>
                <w:szCs w:val="18"/>
              </w:rPr>
              <w:t xml:space="preserve">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10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20C04D1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  <w:tr w:rsidR="00F20B30" w14:paraId="4C259B81" w14:textId="77777777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23B1A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lastRenderedPageBreak/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-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tm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-</w:t>
            </w:r>
            <w:proofErr w:type="spellStart"/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F4CD5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-F with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tmA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 xml:space="preserve"> 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omology arms </w:t>
            </w:r>
            <w:r>
              <w:rPr>
                <w:rFonts w:ascii="Calibri" w:hAnsi="Calibri" w:cs="Calibri" w:hint="eastAsia"/>
                <w:sz w:val="18"/>
                <w:szCs w:val="18"/>
              </w:rPr>
              <w:t>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fGFP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 xml:space="preserve"> inserted by </w:t>
            </w:r>
            <w:hyperlink r:id="rId11" w:history="1">
              <w:r>
                <w:rPr>
                  <w:rFonts w:ascii="Calibri" w:hAnsi="Calibri" w:cs="Calibri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53658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his study</w:t>
            </w:r>
          </w:p>
        </w:tc>
      </w:tr>
    </w:tbl>
    <w:p w14:paraId="23775B8A" w14:textId="77777777" w:rsidR="00F20B30" w:rsidRDefault="00F20B30">
      <w:pPr>
        <w:kinsoku w:val="0"/>
        <w:jc w:val="center"/>
        <w:rPr>
          <w:rFonts w:ascii="Calibri" w:hAnsi="Calibri" w:cs="Calibri"/>
          <w:b/>
          <w:bCs/>
          <w:color w:val="00B0F0"/>
          <w:sz w:val="20"/>
          <w:szCs w:val="20"/>
        </w:rPr>
      </w:pPr>
    </w:p>
    <w:p w14:paraId="626D174B" w14:textId="043554A8" w:rsidR="00F20B30" w:rsidRDefault="00F20B30">
      <w:pPr>
        <w:rPr>
          <w:rFonts w:ascii="Calibri" w:hAnsi="Calibri" w:cs="Calibri"/>
          <w:b/>
          <w:bCs/>
          <w:color w:val="00B0F0"/>
          <w:sz w:val="20"/>
          <w:szCs w:val="20"/>
        </w:rPr>
      </w:pPr>
    </w:p>
    <w:p w14:paraId="6074ADF5" w14:textId="77777777" w:rsidR="00F20B30" w:rsidRDefault="00000000">
      <w:pPr>
        <w:kinsoku w:val="0"/>
        <w:jc w:val="center"/>
        <w:rPr>
          <w:rFonts w:ascii="Calibri" w:hAnsi="Calibri" w:cs="Calibri"/>
          <w:sz w:val="20"/>
          <w:szCs w:val="21"/>
        </w:rPr>
      </w:pPr>
      <w:r>
        <w:rPr>
          <w:rFonts w:ascii="Calibri" w:hAnsi="Calibri" w:cs="Calibri"/>
          <w:b/>
          <w:bCs/>
          <w:sz w:val="20"/>
          <w:szCs w:val="20"/>
        </w:rPr>
        <w:t>Table S2</w:t>
      </w:r>
      <w:r>
        <w:rPr>
          <w:rFonts w:ascii="Calibri" w:hAnsi="Calibri" w:cs="Calibri"/>
          <w:b/>
          <w:bCs/>
          <w:sz w:val="20"/>
          <w:szCs w:val="21"/>
        </w:rPr>
        <w:t xml:space="preserve"> The oligonucleotides used in the study</w:t>
      </w:r>
    </w:p>
    <w:tbl>
      <w:tblPr>
        <w:tblStyle w:val="a5"/>
        <w:tblW w:w="9058" w:type="dxa"/>
        <w:tblLook w:val="04A0" w:firstRow="1" w:lastRow="0" w:firstColumn="1" w:lastColumn="0" w:noHBand="0" w:noVBand="1"/>
      </w:tblPr>
      <w:tblGrid>
        <w:gridCol w:w="1823"/>
        <w:gridCol w:w="7235"/>
      </w:tblGrid>
      <w:tr w:rsidR="00F20B30" w14:paraId="2B89D4A5" w14:textId="77777777"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091E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ligonucleotides</w:t>
            </w:r>
          </w:p>
        </w:tc>
        <w:tc>
          <w:tcPr>
            <w:tcW w:w="7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9A40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equence (5’to 3’)</w:t>
            </w:r>
          </w:p>
        </w:tc>
      </w:tr>
      <w:tr w:rsidR="00F20B30" w14:paraId="3FD4B9C9" w14:textId="77777777">
        <w:tc>
          <w:tcPr>
            <w:tcW w:w="9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7D727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Primers for overproduction of 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go (F) protein</w:t>
            </w:r>
          </w:p>
        </w:tc>
      </w:tr>
      <w:tr w:rsidR="00F20B30" w14:paraId="1B6CA63E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C125A4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32" w:name="_Hlk145515553"/>
            <w:r>
              <w:rPr>
                <w:rFonts w:ascii="Calibri" w:hAnsi="Calibri" w:cs="Calibri"/>
                <w:sz w:val="18"/>
                <w:szCs w:val="18"/>
              </w:rPr>
              <w:t>28a-</w:t>
            </w:r>
            <w:bookmarkStart w:id="33" w:name="OLE_LINK25"/>
            <w:bookmarkStart w:id="34" w:name="OLE_LINK26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bookmarkEnd w:id="33"/>
            <w:bookmarkEnd w:id="34"/>
            <w:r>
              <w:rPr>
                <w:rFonts w:ascii="Calibri" w:hAnsi="Calibri" w:cs="Calibri"/>
                <w:sz w:val="18"/>
                <w:szCs w:val="18"/>
              </w:rPr>
              <w:t>-F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12818D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ACGCGATGCCGGGGGACGCGGACA</w:t>
            </w:r>
          </w:p>
        </w:tc>
      </w:tr>
      <w:tr w:rsidR="00F20B30" w14:paraId="0A6CD68E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871975B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35" w:name="OLE_LINK234"/>
            <w:bookmarkStart w:id="36" w:name="OLE_LINK235"/>
            <w:bookmarkEnd w:id="32"/>
            <w:r>
              <w:rPr>
                <w:rFonts w:ascii="Calibri" w:hAnsi="Calibri" w:cs="Calibri"/>
                <w:sz w:val="18"/>
                <w:szCs w:val="18"/>
              </w:rPr>
              <w:t>28a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F-R</w:t>
            </w:r>
            <w:bookmarkEnd w:id="35"/>
            <w:bookmarkEnd w:id="36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2847B7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AGGAAGCCGACGTTGGACTCGAAG</w:t>
            </w:r>
          </w:p>
        </w:tc>
      </w:tr>
      <w:tr w:rsidR="00F20B30" w14:paraId="704753E0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25B09F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37" w:name="OLE_LINK233"/>
            <w:bookmarkStart w:id="38" w:name="OLE_LINK232"/>
            <w:r>
              <w:rPr>
                <w:rFonts w:ascii="Calibri" w:hAnsi="Calibri" w:cs="Calibri"/>
                <w:sz w:val="18"/>
                <w:szCs w:val="18"/>
              </w:rPr>
              <w:t>pET28a-</w:t>
            </w:r>
            <w:bookmarkStart w:id="39" w:name="OLE_LINK237"/>
            <w:bookmarkStart w:id="40" w:name="OLE_LINK236"/>
            <w:r>
              <w:rPr>
                <w:rFonts w:ascii="Calibri" w:hAnsi="Calibri" w:cs="Calibri"/>
                <w:sz w:val="18"/>
                <w:szCs w:val="18"/>
              </w:rPr>
              <w:t>F</w:t>
            </w:r>
            <w:bookmarkEnd w:id="37"/>
            <w:bookmarkEnd w:id="38"/>
            <w:bookmarkEnd w:id="39"/>
            <w:bookmarkEnd w:id="40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27DC2F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TTCGAGTCCAACGTCGGCTTCCTGAAGCTTGCGGCCGCACTCGA</w:t>
            </w:r>
          </w:p>
        </w:tc>
      </w:tr>
      <w:tr w:rsidR="00F20B30" w14:paraId="66615929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1DE15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ET28a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94F866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TCCGCGTCCCCCGGCATCGCGTGGAATTCGGATCCGCGACCCA</w:t>
            </w:r>
          </w:p>
        </w:tc>
      </w:tr>
      <w:tr w:rsidR="00F20B30" w14:paraId="12CD8084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F8E167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884FF3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AATACGACTCACTATAGGG</w:t>
            </w:r>
          </w:p>
        </w:tc>
      </w:tr>
      <w:tr w:rsidR="00F20B30" w14:paraId="0EF72D8C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C2F92D8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sz w:val="18"/>
                <w:szCs w:val="18"/>
              </w:rPr>
              <w:t>7 Te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39CC35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CTAGTTATTGCTCAGCGG</w:t>
            </w:r>
          </w:p>
        </w:tc>
      </w:tr>
      <w:tr w:rsidR="00F20B30" w14:paraId="29643BC7" w14:textId="77777777">
        <w:tc>
          <w:tcPr>
            <w:tcW w:w="9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E6DCD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rimers for construction o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41" w:name="OLE_LINK242"/>
            <w:bookmarkStart w:id="42" w:name="OLE_LINK243"/>
            <w:bookmarkStart w:id="43" w:name="OLE_LINK30"/>
            <w:bookmarkStart w:id="44" w:name="OLE_LINK29"/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KH</w:t>
            </w:r>
            <w:bookmarkStart w:id="45" w:name="OLE_LINK28"/>
            <w:bookmarkStart w:id="46" w:name="OLE_LINK27"/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go</w:t>
            </w:r>
            <w:bookmarkEnd w:id="41"/>
            <w:bookmarkEnd w:id="42"/>
            <w:bookmarkEnd w:id="45"/>
            <w:bookmarkEnd w:id="46"/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F</w:t>
            </w:r>
            <w:bookmarkEnd w:id="43"/>
            <w:bookmarkEnd w:id="44"/>
          </w:p>
        </w:tc>
      </w:tr>
      <w:tr w:rsidR="00F20B30" w14:paraId="6531A70B" w14:textId="77777777">
        <w:trPr>
          <w:trHeight w:val="22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C6841A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47" w:name="OLE_LINK240"/>
            <w:bookmarkStart w:id="48" w:name="OLE_LINK241"/>
            <w:r>
              <w:rPr>
                <w:rFonts w:ascii="Calibri" w:hAnsi="Calibri" w:cs="Calibri"/>
                <w:sz w:val="18"/>
                <w:szCs w:val="18"/>
              </w:rPr>
              <w:t>Hsp60-F</w:t>
            </w:r>
            <w:bookmarkEnd w:id="47"/>
            <w:bookmarkEnd w:id="48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A8C3DF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CCAGTGCCAAGCTTAAGCTTTCTAGAGG</w:t>
            </w:r>
          </w:p>
        </w:tc>
      </w:tr>
      <w:tr w:rsidR="00F20B30" w14:paraId="01F01B78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1E24EF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49" w:name="OLE_LINK259"/>
            <w:bookmarkStart w:id="50" w:name="OLE_LINK258"/>
            <w:r>
              <w:rPr>
                <w:rFonts w:ascii="Calibri" w:hAnsi="Calibri" w:cs="Calibri"/>
                <w:sz w:val="18"/>
                <w:szCs w:val="18"/>
              </w:rPr>
              <w:t>H</w:t>
            </w:r>
            <w:bookmarkEnd w:id="49"/>
            <w:bookmarkEnd w:id="50"/>
            <w:r>
              <w:rPr>
                <w:rFonts w:ascii="Calibri" w:hAnsi="Calibri" w:cs="Calibri"/>
                <w:sz w:val="18"/>
                <w:szCs w:val="18"/>
              </w:rPr>
              <w:t>sp60-F1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117429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GCTTTCTAGAGGATCCGCGGCCGCGCGCGATATCGGTGACCACAACGACGCGCC</w:t>
            </w:r>
          </w:p>
        </w:tc>
      </w:tr>
      <w:tr w:rsidR="00F20B30" w14:paraId="66CB9415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5A971A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sp60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17CFB7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CGAAGTGATTCCTCCGGATCGGG</w:t>
            </w:r>
          </w:p>
        </w:tc>
      </w:tr>
      <w:tr w:rsidR="00F20B30" w14:paraId="2F39BF25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019076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lag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570B0D8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GAATTGGCGCGCGGAATTCTCACAGGAAGCCGACGTTGGACT</w:t>
            </w:r>
          </w:p>
        </w:tc>
      </w:tr>
      <w:tr w:rsidR="00F20B30" w14:paraId="6760117B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9B16EB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lag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D7CA37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CCGATCCGGAGGAATCACTTCGCAGGTACCATGGACTACAAGGA</w:t>
            </w:r>
          </w:p>
        </w:tc>
      </w:tr>
      <w:tr w:rsidR="00F20B30" w14:paraId="13564158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41CBB7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C1139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BADF90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GCTTGGCACTGGCCGTCGTTTTA</w:t>
            </w:r>
          </w:p>
        </w:tc>
      </w:tr>
      <w:tr w:rsidR="00F20B30" w14:paraId="745C2473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1180FF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KC1139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6B6410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AGAATTCCGCGCGCCAATTCG</w:t>
            </w:r>
          </w:p>
        </w:tc>
      </w:tr>
      <w:tr w:rsidR="00F20B30" w14:paraId="48DB64AD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F4740E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x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E29E6F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GCGCTCCCGATTCCGGAAG</w:t>
            </w:r>
          </w:p>
        </w:tc>
      </w:tr>
      <w:tr w:rsidR="00F20B30" w14:paraId="00D41AA1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6BBDBD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x-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688786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CGACCGAGCGCAGCGAGTC</w:t>
            </w:r>
          </w:p>
        </w:tc>
      </w:tr>
      <w:tr w:rsidR="00F20B30" w14:paraId="1DFE3B3D" w14:textId="77777777">
        <w:tc>
          <w:tcPr>
            <w:tcW w:w="9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A3AD2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rimers for construction o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bookmarkStart w:id="51" w:name="OLE_LINK31"/>
            <w:bookmarkStart w:id="52" w:name="OLE_LINK32"/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F</w:t>
            </w:r>
            <w:bookmarkEnd w:id="51"/>
            <w:bookmarkEnd w:id="52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Calibri" w:hAnsi="Calibri" w:cs="Calibri" w:hint="eastAsia"/>
                <w:b/>
                <w:bCs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GFP</w:t>
            </w:r>
            <w:proofErr w:type="spellEnd"/>
          </w:p>
        </w:tc>
      </w:tr>
      <w:tr w:rsidR="00F20B30" w14:paraId="4D3EDEBD" w14:textId="77777777">
        <w:trPr>
          <w:trHeight w:val="22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BC0CD1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53" w:name="OLE_LINK248"/>
            <w:bookmarkStart w:id="54" w:name="OLE_LINK249"/>
            <w:bookmarkStart w:id="55" w:name="OLE_LINK251"/>
            <w:bookmarkStart w:id="56" w:name="OLE_LINK250"/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UHA-F</w:t>
            </w:r>
            <w:bookmarkEnd w:id="53"/>
            <w:bookmarkEnd w:id="54"/>
            <w:bookmarkEnd w:id="55"/>
            <w:bookmarkEnd w:id="56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493E20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GACGGCCAGTGCCAAGCTTTCGTCGGCGGTGTTGGGGCC</w:t>
            </w:r>
          </w:p>
        </w:tc>
      </w:tr>
      <w:tr w:rsidR="00F20B30" w14:paraId="31D3C0FE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8004A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  <w:bookmarkStart w:id="57" w:name="OLE_LINK260"/>
            <w:bookmarkStart w:id="58" w:name="OLE_LINK261"/>
            <w:r>
              <w:rPr>
                <w:rFonts w:ascii="Calibri" w:hAnsi="Calibri" w:cs="Calibri"/>
                <w:sz w:val="18"/>
                <w:szCs w:val="18"/>
              </w:rPr>
              <w:t>UHA</w:t>
            </w:r>
            <w:bookmarkEnd w:id="57"/>
            <w:bookmarkEnd w:id="58"/>
            <w:r>
              <w:rPr>
                <w:rFonts w:ascii="Calibri" w:hAnsi="Calibri" w:cs="Calibri"/>
                <w:sz w:val="18"/>
                <w:szCs w:val="18"/>
              </w:rPr>
              <w:t>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CB0EA1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CTAGAGTCCTCCCGGCTCGTCAGGA</w:t>
            </w:r>
          </w:p>
        </w:tc>
      </w:tr>
      <w:tr w:rsidR="00F20B30" w14:paraId="52EA8C14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D21F0A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sp60-</w:t>
            </w:r>
            <w:bookmarkStart w:id="59" w:name="OLE_LINK269"/>
            <w:bookmarkStart w:id="60" w:name="OLE_LINK268"/>
            <w:r>
              <w:rPr>
                <w:rFonts w:ascii="Calibri" w:hAnsi="Calibri" w:cs="Calibri"/>
                <w:sz w:val="18"/>
                <w:szCs w:val="18"/>
              </w:rPr>
              <w:t>GFP</w:t>
            </w:r>
            <w:bookmarkEnd w:id="59"/>
            <w:bookmarkEnd w:id="60"/>
            <w:r>
              <w:rPr>
                <w:rFonts w:ascii="Calibri" w:hAnsi="Calibri" w:cs="Calibri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4B873B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CTGACGAGCCGGGAGGACTCTAGAGGTGACCACAACGACGCGCC</w:t>
            </w:r>
          </w:p>
        </w:tc>
      </w:tr>
      <w:tr w:rsidR="00F20B30" w14:paraId="40AABFE3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8C3211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61" w:name="OLE_LINK266"/>
            <w:bookmarkStart w:id="62" w:name="OLE_LINK267"/>
            <w:r>
              <w:rPr>
                <w:rFonts w:ascii="Calibri" w:hAnsi="Calibri" w:cs="Calibri"/>
                <w:sz w:val="18"/>
                <w:szCs w:val="18"/>
              </w:rPr>
              <w:t>UHA-hsp60-gfp-R</w:t>
            </w:r>
            <w:bookmarkEnd w:id="61"/>
            <w:bookmarkEnd w:id="62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C4A568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CGAAGTGATTCCTCCGGATCGGG</w:t>
            </w:r>
          </w:p>
        </w:tc>
      </w:tr>
      <w:tr w:rsidR="00F20B30" w14:paraId="568AF69B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D301B6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hsp60-GFP-F2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67EFED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CCGATCCGGAGGAATCACTTCGCAGTGAGCAAGGGCGAGGAGCT</w:t>
            </w:r>
          </w:p>
        </w:tc>
      </w:tr>
      <w:tr w:rsidR="00F20B30" w14:paraId="62FEDC7C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CE46D5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GFP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A8D2F0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GTGCGCCACTCGGTGGAGGGAATTCTTACTTGTACAGCTCGTCCA</w:t>
            </w:r>
          </w:p>
        </w:tc>
      </w:tr>
      <w:tr w:rsidR="00F20B30" w14:paraId="56940450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26322B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DHA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058E85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AATTCCCTCCACCGAGTGGCGCACC</w:t>
            </w:r>
          </w:p>
        </w:tc>
      </w:tr>
      <w:tr w:rsidR="00F20B30" w14:paraId="501C3113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7AD5F2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lnR</w:t>
            </w:r>
            <w:bookmarkStart w:id="63" w:name="OLE_LINK255"/>
            <w:bookmarkStart w:id="64" w:name="OLE_LINK254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DHA</w:t>
            </w:r>
            <w:bookmarkEnd w:id="63"/>
            <w:bookmarkEnd w:id="64"/>
            <w:r>
              <w:rPr>
                <w:rFonts w:ascii="Calibri" w:hAnsi="Calibri" w:cs="Calibri"/>
                <w:sz w:val="18"/>
                <w:szCs w:val="18"/>
              </w:rPr>
              <w:t>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5C80B8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CGGATCCTCTAGAAAGCTTCTCGACGTACAGCAGCACCG</w:t>
            </w:r>
          </w:p>
        </w:tc>
      </w:tr>
      <w:tr w:rsidR="00F20B30" w14:paraId="68AB9C7A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2B86D41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UHA600-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6CB917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CGCGCGCGGCCGCGGATCCTCTAGAAAGCTTGCGTGAGGGCGCCTCGAC</w:t>
            </w:r>
          </w:p>
        </w:tc>
      </w:tr>
      <w:tr w:rsidR="00F20B30" w14:paraId="2523B0EA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59D6EE6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DHA600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66894F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AAAACGACGGCCAGTGCCAAGCTTCCTGGAAGAGGCCCTCGGG</w:t>
            </w:r>
          </w:p>
        </w:tc>
      </w:tr>
      <w:tr w:rsidR="00F20B30" w14:paraId="36B4ED6A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14C2055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UHA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CD8EF18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CGCGCGCGGCCGCGGATCCTCTAGAAAGCTTTGGCCCGGATCTCGATCTCG</w:t>
            </w:r>
          </w:p>
        </w:tc>
      </w:tr>
      <w:tr w:rsidR="00F20B30" w14:paraId="2A12EC18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EDADFFB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DHA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7CE7DF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AAAACGACGGCCAGTGCCAAGCTTCGGCGCATCTGCAGCAGC</w:t>
            </w:r>
          </w:p>
        </w:tc>
      </w:tr>
      <w:tr w:rsidR="00F20B30" w14:paraId="537D28EE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63C8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UHA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E6DCE7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CGCGCGCGGCCGCGGATCCTCTAGAAAGCTTCCGACCACCAGTCTGCG</w:t>
            </w:r>
          </w:p>
        </w:tc>
      </w:tr>
      <w:tr w:rsidR="00F20B30" w14:paraId="068C1E08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E4B57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DHA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798DA0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AAAACGACGGCCAGTGCCAAGCTTCTCGGCAGGCGCGAGG</w:t>
            </w:r>
          </w:p>
        </w:tc>
      </w:tr>
      <w:tr w:rsidR="00F20B30" w14:paraId="7B1341A4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5379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UHA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ACE8D11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CGCGCGCGGCCGCGGATCCTCTAGAAAGCTTCAAAGGCCGGTAACGGCTACATGT</w:t>
            </w:r>
          </w:p>
        </w:tc>
      </w:tr>
      <w:tr w:rsidR="00F20B30" w14:paraId="6D43F826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92887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DHA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 w:hint="eastAsia"/>
                <w:sz w:val="18"/>
                <w:szCs w:val="18"/>
              </w:rPr>
              <w:t>00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710E8B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TAAAACGACGGCCAGTGCCAAGCTTCCGACCGGCGCGACACC</w:t>
            </w:r>
          </w:p>
        </w:tc>
      </w:tr>
      <w:tr w:rsidR="00F20B30" w14:paraId="4B01081C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6F7AAA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969CE6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GCTTTCTAGAGGATCCGCGGCC</w:t>
            </w:r>
          </w:p>
        </w:tc>
      </w:tr>
      <w:tr w:rsidR="00F20B30" w14:paraId="57F2983B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D5FFD9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8E51506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AGCTTGGCACTGGCCGTCGTTTTAC</w:t>
            </w:r>
          </w:p>
        </w:tc>
      </w:tr>
      <w:tr w:rsidR="00F20B30" w14:paraId="5CC1DC5C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8531577" w14:textId="77777777" w:rsidR="00F20B30" w:rsidRDefault="00000000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n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r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DCCE2BC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TCTTCCTGAACCCCGCCAG</w:t>
            </w:r>
          </w:p>
        </w:tc>
      </w:tr>
      <w:tr w:rsidR="00F20B30" w14:paraId="7DC9F41C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4E27EE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n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r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3F2BFBE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GTGCGCCACTCGGTGGAGG</w:t>
            </w:r>
          </w:p>
        </w:tc>
      </w:tr>
      <w:tr w:rsidR="00F20B30" w14:paraId="4026FCF7" w14:textId="77777777">
        <w:tc>
          <w:tcPr>
            <w:tcW w:w="9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EE05AE" w14:textId="77777777" w:rsidR="00F20B30" w:rsidRDefault="00000000">
            <w:pPr>
              <w:kinsoku w:val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Primers for construction o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KH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Ng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go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F-</w:t>
            </w:r>
            <w:proofErr w:type="spellStart"/>
            <w:r>
              <w:rPr>
                <w:rFonts w:ascii="Calibri" w:hAnsi="Calibri" w:cs="Calibri" w:hint="eastAsia"/>
                <w:b/>
                <w:bCs/>
                <w:i/>
                <w:iCs/>
                <w:sz w:val="18"/>
                <w:szCs w:val="18"/>
              </w:rPr>
              <w:t>ltm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-</w:t>
            </w:r>
            <w:proofErr w:type="spellStart"/>
            <w:r>
              <w:rPr>
                <w:rFonts w:ascii="Calibri" w:hAnsi="Calibri" w:cs="Calibri" w:hint="eastAsia"/>
                <w:b/>
                <w:bCs/>
                <w:i/>
                <w:iCs/>
                <w:sz w:val="18"/>
                <w:szCs w:val="18"/>
              </w:rPr>
              <w:t>sf</w:t>
            </w:r>
            <w: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GFP</w:t>
            </w:r>
            <w:proofErr w:type="spellEnd"/>
          </w:p>
        </w:tc>
      </w:tr>
      <w:tr w:rsidR="00F20B30" w14:paraId="6F68ADF8" w14:textId="77777777">
        <w:trPr>
          <w:trHeight w:val="229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0BCB67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65" w:name="OLE_LINK262"/>
            <w:bookmarkStart w:id="66" w:name="OLE_LINK263"/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bookmarkEnd w:id="65"/>
            <w:bookmarkEnd w:id="66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DHA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D64080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TAAAACGACGGCCAGTGCCAAGCTTGACCGAGAAGGCCAGACCCT</w:t>
            </w:r>
          </w:p>
        </w:tc>
      </w:tr>
      <w:tr w:rsidR="00F20B30" w14:paraId="39489E07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DE75B9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DHA</w:t>
            </w:r>
            <w:bookmarkStart w:id="67" w:name="OLE_LINK265"/>
            <w:bookmarkStart w:id="68" w:name="OLE_LINK264"/>
            <w:r>
              <w:rPr>
                <w:rFonts w:ascii="Calibri" w:hAnsi="Calibri" w:cs="Calibri"/>
                <w:sz w:val="18"/>
                <w:szCs w:val="18"/>
              </w:rPr>
              <w:t>-R</w:t>
            </w:r>
            <w:bookmarkEnd w:id="67"/>
            <w:bookmarkEnd w:id="68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80DB9F2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AATTCACTCGCGGTGAGGA</w:t>
            </w:r>
          </w:p>
        </w:tc>
      </w:tr>
      <w:tr w:rsidR="00F20B30" w14:paraId="068A8BFA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37055AA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FP</w:t>
            </w:r>
            <w:r>
              <w:rPr>
                <w:rFonts w:ascii="Calibri" w:hAnsi="Calibri" w:cs="Calibri"/>
                <w:sz w:val="18"/>
                <w:szCs w:val="18"/>
              </w:rPr>
              <w:t>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038A58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CCTCACCGCGAGTGAATTCTTACTTGTACAGCTCGTCCA</w:t>
            </w:r>
          </w:p>
        </w:tc>
      </w:tr>
      <w:tr w:rsidR="00F20B30" w14:paraId="15C59A5F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98B7C74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UHA-hsp60-GFP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E53C2C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GCGTCCGGACACTCTAGAGGTGACCACAACGACGCGCC</w:t>
            </w:r>
          </w:p>
        </w:tc>
      </w:tr>
      <w:tr w:rsidR="00F20B30" w14:paraId="7FD1D1EA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E53BF61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UHA-</w:t>
            </w:r>
            <w:bookmarkStart w:id="69" w:name="OLE_LINK320"/>
            <w:bookmarkStart w:id="70" w:name="OLE_LINK321"/>
            <w:bookmarkStart w:id="71" w:name="OLE_LINK319"/>
            <w:bookmarkStart w:id="72" w:name="OLE_LINK322"/>
            <w:bookmarkStart w:id="73" w:name="OLE_LINK323"/>
            <w:r>
              <w:rPr>
                <w:rFonts w:ascii="Calibri" w:hAnsi="Calibri" w:cs="Calibri"/>
                <w:sz w:val="18"/>
                <w:szCs w:val="18"/>
              </w:rPr>
              <w:t>F</w:t>
            </w:r>
            <w:bookmarkEnd w:id="69"/>
            <w:bookmarkEnd w:id="70"/>
            <w:bookmarkEnd w:id="71"/>
            <w:bookmarkEnd w:id="72"/>
            <w:bookmarkEnd w:id="73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4A776E2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CTAGAGTGTCCGGACGCTAC</w:t>
            </w:r>
          </w:p>
        </w:tc>
      </w:tr>
      <w:tr w:rsidR="00F20B30" w14:paraId="055C03D7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83F11A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74" w:name="OLE_LINK313"/>
            <w:bookmarkStart w:id="75" w:name="OLE_LINK314"/>
            <w:bookmarkStart w:id="76" w:name="OLE_LINK317"/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bookmarkEnd w:id="74"/>
            <w:bookmarkEnd w:id="75"/>
            <w:bookmarkEnd w:id="76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U</w:t>
            </w:r>
            <w:r>
              <w:rPr>
                <w:rFonts w:ascii="Calibri" w:hAnsi="Calibri" w:cs="Calibri" w:hint="eastAsia"/>
                <w:sz w:val="18"/>
                <w:szCs w:val="18"/>
              </w:rPr>
              <w:t>H</w:t>
            </w:r>
            <w:r>
              <w:rPr>
                <w:rFonts w:ascii="Calibri" w:hAnsi="Calibri" w:cs="Calibri"/>
                <w:sz w:val="18"/>
                <w:szCs w:val="18"/>
              </w:rPr>
              <w:t>A-</w:t>
            </w:r>
            <w:bookmarkStart w:id="77" w:name="OLE_LINK325"/>
            <w:bookmarkStart w:id="78" w:name="OLE_LINK324"/>
            <w:r>
              <w:rPr>
                <w:rFonts w:ascii="Calibri" w:hAnsi="Calibri" w:cs="Calibri"/>
                <w:sz w:val="18"/>
                <w:szCs w:val="18"/>
              </w:rPr>
              <w:t>R</w:t>
            </w:r>
            <w:bookmarkEnd w:id="77"/>
            <w:bookmarkEnd w:id="78"/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91A43F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CGGATCCTCTAGAAAGCTTCGGGATCTTCCGCGGCGA</w:t>
            </w:r>
          </w:p>
        </w:tc>
      </w:tr>
      <w:tr w:rsidR="00F20B30" w14:paraId="48DAB78D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CD88C37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bookmarkStart w:id="79" w:name="OLE_LINK318"/>
            <w:bookmarkStart w:id="80" w:name="OLE_LINK316"/>
            <w:bookmarkStart w:id="81" w:name="OLE_LINK315"/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bookmarkEnd w:id="79"/>
            <w:bookmarkEnd w:id="80"/>
            <w:bookmarkEnd w:id="81"/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77C9CF6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CGAACAGTTCGCGGCCATG</w:t>
            </w:r>
          </w:p>
        </w:tc>
      </w:tr>
      <w:tr w:rsidR="00F20B30" w14:paraId="34A30CC4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4DA2250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lmtA</w:t>
            </w:r>
            <w:proofErr w:type="spellEnd"/>
            <w:r>
              <w:rPr>
                <w:rFonts w:ascii="Calibri" w:hAnsi="Calibri" w:cs="Calibri"/>
                <w:sz w:val="18"/>
                <w:szCs w:val="18"/>
              </w:rPr>
              <w:t>-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6AF1643E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CGAGGGCGAACACCGATCC</w:t>
            </w:r>
          </w:p>
        </w:tc>
      </w:tr>
      <w:tr w:rsidR="00F20B30" w14:paraId="6F2580E9" w14:textId="77777777">
        <w:tc>
          <w:tcPr>
            <w:tcW w:w="90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B9AE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rimers for construction of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 w:hint="eastAsia"/>
                <w:b/>
                <w:bCs/>
                <w:sz w:val="18"/>
                <w:szCs w:val="18"/>
              </w:rPr>
              <w:t>q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CR</w:t>
            </w:r>
          </w:p>
        </w:tc>
      </w:tr>
      <w:tr w:rsidR="00F20B30" w14:paraId="5DC49B4B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E6FEB80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n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R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C325C79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TCGATGTCACCCTGGCC</w:t>
            </w:r>
          </w:p>
        </w:tc>
      </w:tr>
      <w:tr w:rsidR="00F20B30" w14:paraId="3235BD7E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5131DA6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g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n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R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19C1A40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GGTTGACGCCTCGATGATCT</w:t>
            </w:r>
          </w:p>
        </w:tc>
      </w:tr>
      <w:tr w:rsidR="00F20B30" w14:paraId="0FEB5B36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6DB049E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t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54101F6D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CACTGTCGAACGTCTGGGAC</w:t>
            </w:r>
          </w:p>
        </w:tc>
      </w:tr>
      <w:tr w:rsidR="00F20B30" w14:paraId="39420D51" w14:textId="77777777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EF52119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ltm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060B51D5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hint="eastAsia"/>
                <w:sz w:val="18"/>
                <w:szCs w:val="18"/>
              </w:rPr>
              <w:t>AATAGGTGTAGGCGGTTGCC</w:t>
            </w:r>
          </w:p>
        </w:tc>
      </w:tr>
      <w:tr w:rsidR="00F20B30" w14:paraId="5D4E05A8" w14:textId="77777777" w:rsidTr="0037725B"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189C114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i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F</w:t>
            </w:r>
          </w:p>
        </w:tc>
        <w:tc>
          <w:tcPr>
            <w:tcW w:w="7235" w:type="dxa"/>
            <w:tcBorders>
              <w:top w:val="nil"/>
              <w:left w:val="nil"/>
              <w:bottom w:val="nil"/>
              <w:right w:val="nil"/>
            </w:tcBorders>
          </w:tcPr>
          <w:p w14:paraId="28C8DB8F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GGTGTAGCGGTGGAATG</w:t>
            </w:r>
          </w:p>
        </w:tc>
      </w:tr>
      <w:tr w:rsidR="00F20B30" w14:paraId="0555C472" w14:textId="77777777" w:rsidTr="0037725B"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90BFE" w14:textId="77777777" w:rsidR="00F20B30" w:rsidRDefault="00000000">
            <w:pPr>
              <w:kinsoku w:val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s</w:t>
            </w:r>
            <w:r>
              <w:rPr>
                <w:rFonts w:ascii="Calibri" w:hAnsi="Calibri" w:cs="Calibri" w:hint="eastAsia"/>
                <w:i/>
                <w:iCs/>
                <w:sz w:val="18"/>
                <w:szCs w:val="18"/>
              </w:rPr>
              <w:t>ig</w:t>
            </w:r>
            <w:r>
              <w:rPr>
                <w:rFonts w:ascii="Calibri" w:hAnsi="Calibri" w:cs="Calibri"/>
                <w:i/>
                <w:iCs/>
                <w:sz w:val="18"/>
                <w:szCs w:val="18"/>
              </w:rPr>
              <w:t>A</w:t>
            </w:r>
            <w:proofErr w:type="spellEnd"/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qPCR</w:t>
            </w:r>
            <w:r>
              <w:rPr>
                <w:rFonts w:ascii="Calibri" w:hAnsi="Calibri" w:cs="Calibri" w:hint="eastAsia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R</w:t>
            </w:r>
          </w:p>
        </w:tc>
        <w:tc>
          <w:tcPr>
            <w:tcW w:w="7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5E013" w14:textId="77777777" w:rsidR="00F20B30" w:rsidRDefault="00000000">
            <w:pPr>
              <w:kinsoku w:val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GTTTACGGCGTGGACTA</w:t>
            </w:r>
          </w:p>
        </w:tc>
      </w:tr>
    </w:tbl>
    <w:p w14:paraId="41371ED0" w14:textId="35884A93" w:rsidR="00F20B30" w:rsidRPr="00D16FD1" w:rsidRDefault="00000000">
      <w:pPr>
        <w:rPr>
          <w:rFonts w:hint="eastAsia"/>
        </w:rPr>
      </w:pPr>
      <w:r>
        <w:br w:type="page"/>
      </w:r>
    </w:p>
    <w:p w14:paraId="55DBD077" w14:textId="77777777" w:rsidR="00D16FD1" w:rsidRDefault="00D16FD1" w:rsidP="00D16FD1">
      <w:pPr>
        <w:rPr>
          <w:rFonts w:ascii="Calibri" w:hAnsi="Calibri" w:cs="Calibri" w:hint="eastAsia"/>
          <w:caps/>
          <w:sz w:val="21"/>
          <w:szCs w:val="21"/>
        </w:rPr>
      </w:pPr>
      <w:r>
        <w:rPr>
          <w:rFonts w:ascii="Calibri" w:hAnsi="Calibri" w:cs="Calibri"/>
          <w:sz w:val="21"/>
          <w:szCs w:val="21"/>
        </w:rPr>
        <w:lastRenderedPageBreak/>
        <w:t>&gt;</w:t>
      </w:r>
      <w:r>
        <w:rPr>
          <w:rFonts w:ascii="Calibri" w:hAnsi="Calibri" w:cs="Calibri"/>
          <w:caps/>
          <w:sz w:val="21"/>
          <w:szCs w:val="21"/>
        </w:rPr>
        <w:t>ATGCACGCGATGCCGGGGGACGCGGACATGTTCATCGGCATCGACGTGTCGCGCTCGTACCCGGAGGACGGGGCGTCGGGCCAGATCAACATCGCGGCGACCGCGACCGCCGTGTACAAGGACGGGACGATCCTGGGCCACTCGTCGACCCGCCCGCAGCTGGGCGAGAAGCTGCAGTCGACCGACGTGCGCGACATCATGAAGAACGCGATCCTGGGCTACCAGCAGGTGACGGGGGAGAGCCCGACCCACATCGTGATCCACCGCGACGGCTTCATGAACGAGGACCTGGACCCCGCCACCGAGTTCCTGAACGAGCAGGGCGTGGAGTACGACATCGTCGAGATCCGCAAGCAGCCGCAGACCCGCCTGCTGGCGGTCTCGGACGTGCAGTACGACACCCCGGTGAAGTCCATCGCCGCGATCAACCAGAACGAGCCGCGCGCGACCGTGGCCACCTTCGGCGCGCCGGAGTACCTCGCGACCCGCGACGGCGGCGGCCTGCCGCGCCCGATCCAGATCGAGCGCGTCGCGGGCGAGACCGACATCGAGACGCTGACCCGCCAGGTGTACCTGCTGTCGCAGAGCCACATCCAGGTGCACAACAGCACCGCGCGGCTCCCGATCACCACCGCGTACGCGGACCAGGCGTCGACCCACGCGACCAAGGGCTACCTGGTGCAGACCGGCGCCTTCGAGTCCAACGTCGGCTTCCTG</w:t>
      </w:r>
    </w:p>
    <w:p w14:paraId="6CD94F2D" w14:textId="0FC970E0" w:rsidR="00D16FD1" w:rsidRDefault="00D16FD1" w:rsidP="00D16FD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1 Optimized </w:t>
      </w:r>
      <w:r>
        <w:rPr>
          <w:rFonts w:ascii="Calibri" w:hAnsi="Calibri" w:cs="Calibri"/>
          <w:b/>
          <w:bCs/>
          <w:i/>
          <w:iCs/>
          <w:sz w:val="20"/>
          <w:szCs w:val="20"/>
        </w:rPr>
        <w:t>Ng</w:t>
      </w:r>
      <w:r>
        <w:rPr>
          <w:rFonts w:ascii="Calibri" w:hAnsi="Calibri" w:cs="Calibri"/>
          <w:b/>
          <w:bCs/>
          <w:sz w:val="20"/>
          <w:szCs w:val="20"/>
        </w:rPr>
        <w:t>Ago-F sequence.</w:t>
      </w:r>
      <w:r>
        <w:rPr>
          <w:rFonts w:ascii="Calibri" w:hAnsi="Calibri" w:cs="Calibri"/>
          <w:sz w:val="20"/>
          <w:szCs w:val="20"/>
        </w:rPr>
        <w:t xml:space="preserve"> Optimization of the </w:t>
      </w:r>
      <w:r>
        <w:rPr>
          <w:rFonts w:ascii="Calibri" w:hAnsi="Calibri" w:cs="Calibri"/>
          <w:i/>
          <w:iCs/>
          <w:sz w:val="20"/>
          <w:szCs w:val="20"/>
        </w:rPr>
        <w:t>Ng</w:t>
      </w:r>
      <w:r>
        <w:rPr>
          <w:rFonts w:ascii="Calibri" w:hAnsi="Calibri" w:cs="Calibri"/>
          <w:sz w:val="20"/>
          <w:szCs w:val="20"/>
        </w:rPr>
        <w:t xml:space="preserve">Ago-F sequence for using as a more suitable base editing tool in </w:t>
      </w:r>
      <w:r>
        <w:rPr>
          <w:rFonts w:ascii="Calibri" w:hAnsi="Calibri" w:cs="Calibri"/>
          <w:i/>
          <w:iCs/>
          <w:sz w:val="20"/>
          <w:szCs w:val="20"/>
        </w:rPr>
        <w:t>M. smegmatis</w:t>
      </w:r>
      <w:r>
        <w:rPr>
          <w:rFonts w:ascii="Calibri" w:hAnsi="Calibri" w:cs="Calibri"/>
          <w:sz w:val="20"/>
          <w:szCs w:val="20"/>
        </w:rPr>
        <w:t>.</w:t>
      </w:r>
    </w:p>
    <w:p w14:paraId="3DFBE963" w14:textId="77777777" w:rsidR="003651B0" w:rsidRDefault="003651B0" w:rsidP="00D16FD1">
      <w:pPr>
        <w:rPr>
          <w:rFonts w:ascii="Calibri" w:hAnsi="Calibri" w:cs="Calibri"/>
          <w:sz w:val="20"/>
          <w:szCs w:val="20"/>
        </w:rPr>
      </w:pPr>
    </w:p>
    <w:p w14:paraId="6434098C" w14:textId="77777777" w:rsidR="00F20B30" w:rsidRDefault="0000000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Mutations of Genomic Analysis and Sequencing (</w:t>
      </w:r>
      <w:bookmarkStart w:id="82" w:name="OLE_LINK203"/>
      <w:bookmarkStart w:id="83" w:name="OLE_LINK204"/>
      <w:r>
        <w:rPr>
          <w:rFonts w:ascii="Calibri" w:hAnsi="Calibri" w:cs="Calibri"/>
          <w:sz w:val="20"/>
          <w:szCs w:val="20"/>
        </w:rPr>
        <w:t>KO</w:t>
      </w:r>
      <w:bookmarkEnd w:id="82"/>
      <w:bookmarkEnd w:id="83"/>
      <w:r>
        <w:rPr>
          <w:rFonts w:ascii="Calibri" w:hAnsi="Calibri" w:cs="Calibri"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i/>
          <w:iCs/>
          <w:sz w:val="20"/>
          <w:szCs w:val="20"/>
        </w:rPr>
        <w:t>glnR</w:t>
      </w:r>
      <w:proofErr w:type="spellEnd"/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u</w:t>
      </w:r>
      <w:r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 w:hint="eastAsia"/>
          <w:sz w:val="20"/>
          <w:szCs w:val="20"/>
        </w:rPr>
        <w:t>stream</w:t>
      </w:r>
      <w:r>
        <w:rPr>
          <w:rFonts w:ascii="Calibri" w:hAnsi="Calibri" w:cs="Calibri"/>
          <w:sz w:val="20"/>
          <w:szCs w:val="20"/>
        </w:rPr>
        <w:t>-Hsp60-GFP-KO</w:t>
      </w:r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i/>
          <w:iCs/>
          <w:sz w:val="20"/>
          <w:szCs w:val="20"/>
        </w:rPr>
        <w:t>glnR</w:t>
      </w:r>
      <w:proofErr w:type="spellEnd"/>
      <w:r>
        <w:rPr>
          <w:rFonts w:ascii="Calibri" w:hAnsi="Calibri" w:cs="Calibri"/>
          <w:sz w:val="20"/>
          <w:szCs w:val="20"/>
        </w:rPr>
        <w:t xml:space="preserve"> down</w:t>
      </w:r>
      <w:r>
        <w:rPr>
          <w:rFonts w:ascii="Calibri" w:hAnsi="Calibri" w:cs="Calibri" w:hint="eastAsia"/>
          <w:sz w:val="20"/>
          <w:szCs w:val="20"/>
        </w:rPr>
        <w:t>stream</w:t>
      </w:r>
      <w:r>
        <w:rPr>
          <w:rFonts w:ascii="Calibri" w:hAnsi="Calibri" w:cs="Calibri"/>
          <w:sz w:val="20"/>
          <w:szCs w:val="20"/>
        </w:rPr>
        <w:t xml:space="preserve">): </w:t>
      </w:r>
    </w:p>
    <w:p w14:paraId="0D41E8D3" w14:textId="77777777" w:rsidR="00F20B30" w:rsidRPr="0002715A" w:rsidRDefault="00000000">
      <w:pPr>
        <w:rPr>
          <w:rFonts w:ascii="Calibri" w:hAnsi="Calibri" w:cs="Calibri"/>
          <w:color w:val="5B9BD5" w:themeColor="accent5"/>
        </w:rPr>
      </w:pPr>
      <w:r>
        <w:rPr>
          <w:rFonts w:ascii="Calibri" w:hAnsi="Calibri" w:cs="Calibri"/>
        </w:rPr>
        <w:t>&gt;</w:t>
      </w:r>
      <w:r w:rsidRPr="0002715A">
        <w:rPr>
          <w:rFonts w:ascii="Calibri" w:hAnsi="Calibri" w:cs="Calibri"/>
          <w:color w:val="0070C0"/>
          <w:sz w:val="21"/>
          <w:szCs w:val="21"/>
        </w:rPr>
        <w:t>TCGTCGGCGGTGTTGGGGCCCGTGAGGATGCCGGTCGCCGTCAGCACCAGCGTGCTCTGGTCGGGTCCCTCGAGCGAAAGGTCGACGGCGACGCTGACCCTCTTGTCCAGGCCCGACGCCTTGGG</w:t>
      </w:r>
      <w:bookmarkStart w:id="84" w:name="OLE_LINK21"/>
      <w:bookmarkStart w:id="85" w:name="OLE_LINK22"/>
      <w:r w:rsidRPr="0002715A">
        <w:rPr>
          <w:rFonts w:ascii="Calibri" w:hAnsi="Calibri" w:cs="Calibri"/>
          <w:color w:val="0070C0"/>
          <w:sz w:val="21"/>
          <w:szCs w:val="21"/>
        </w:rPr>
        <w:t>TGTGCCGGTGAA</w:t>
      </w:r>
      <w:bookmarkEnd w:id="84"/>
      <w:bookmarkEnd w:id="85"/>
      <w:r w:rsidRPr="0002715A">
        <w:rPr>
          <w:rFonts w:ascii="Calibri" w:hAnsi="Calibri" w:cs="Calibri"/>
          <w:color w:val="0070C0"/>
          <w:sz w:val="21"/>
          <w:szCs w:val="21"/>
        </w:rPr>
        <w:t>AACCAGACCCGTATTACCGGAGATGCCGGATTCGGTGGTGCCGCCGGTGGCGTCGTTGGTGTCGCGTGAGGGCGCCTCGACCAGCAGGTCGTCGATGCCCATGTAGCGGCCGACATGCGTGGAATCGATGATGATGCGGCTCTCGGCCTCGGCGACCGGGAGCGGTGCGTCCTCGCGGATCAGCCACGAGGCCTCGGTGATGTCGACGTCGTGCAGTGTCGCCTCCAGCGACACCTTTTCGGCGACGGGATGGTCGACGCCGTTGGCCCGGATCTCGATCTCGTTGTATCTGTGGTCGCGGGCCTGCGGGATGAACGGGAACCCGAGGATCGCGACCCACGGATCCCAGTTGAGCGACGCGGCGCTGCGGACCGTACGGGCCAGCCGGTACTCGGCGTAGATGGCTGCTCCGAAATCGGTGCCGACCGCCCCGACGACGAGCGCGGCCACCGCCGCGACGAACCCGACCACCAGTCTGCGCACCGGGACATTGTTGCCCACGAGACCGGCAAAGATTCGCTCGGCGCGGCTGACGAGCAGGTGAGGCGTTATCCTCGTAACACCAAAGGCCGGTAACGGCTACATGTCAGTCATGAATCCGGAAGATCACCCGACACCGGCGTCTGTGTTCTCCCGCAGAGATTCCTGACGAGCCGGGAGGAC</w:t>
      </w:r>
      <w:r>
        <w:rPr>
          <w:rFonts w:ascii="Calibri" w:hAnsi="Calibri" w:cs="Calibri"/>
          <w:sz w:val="21"/>
          <w:szCs w:val="21"/>
        </w:rPr>
        <w:t>tctaga</w:t>
      </w:r>
      <w:r w:rsidRPr="008859D8">
        <w:rPr>
          <w:rFonts w:ascii="Calibri" w:hAnsi="Calibri" w:cs="Calibri"/>
          <w:color w:val="538135" w:themeColor="accent6" w:themeShade="BF"/>
          <w:sz w:val="21"/>
          <w:szCs w:val="21"/>
        </w:rPr>
        <w:t>GGTGACCACAACGACGCGCCCGCTTTGATCGGGGACGTCTGCGGCCGACCATTTACGGGTCTTGTTGTCGTTGGCGGTCATGGGCCGAACATACTCACCCGGATCGGAGGGCCGAGGACAAGGTCGAACGAGGGGCATGACCCGGTGCGGGGCTTCTTGCACTCGGCATAGGCGAGTGCTAAGAATAACGTTGGCACTCGCGACCGGTGAGTCGTAGGTCGGGACGGTGAGGCCAGGCCCGTCGTCGCAGCGAGTGGCAGCGAGGACAACTTGAGCCGTCCGTCGCGGGCACTGCGCCCGGCCAGCGTAAGTAGCGGGGTTGCCGTCACCCGGTGACCCCCGGTTTCATCCCCGATCCGGAGGAATCACTTCGCA</w:t>
      </w:r>
      <w:bookmarkStart w:id="86" w:name="OLE_LINK281"/>
      <w:bookmarkStart w:id="87" w:name="OLE_LINK282"/>
      <w:r w:rsidRPr="00476AA8">
        <w:rPr>
          <w:rFonts w:ascii="Calibri" w:hAnsi="Calibri" w:cs="Calibri"/>
          <w:color w:val="92D050"/>
          <w:sz w:val="21"/>
          <w:szCs w:val="21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a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</w:t>
      </w:r>
      <w:bookmarkStart w:id="88" w:name="OLE_LINK23"/>
      <w:bookmarkStart w:id="89" w:name="OLE_LINK24"/>
      <w:r w:rsidRPr="00476AA8">
        <w:rPr>
          <w:rFonts w:ascii="Calibri" w:hAnsi="Calibri" w:cs="Calibri"/>
          <w:color w:val="92D050"/>
          <w:sz w:val="21"/>
          <w:szCs w:val="21"/>
        </w:rPr>
        <w:t>tccgccctgagcaaagaccccaacgagaagcgcgatcacatggtcctgctggagttcgtgaccgccgccgggatcactctcggcatggacgagct</w:t>
      </w:r>
      <w:bookmarkEnd w:id="88"/>
      <w:bookmarkEnd w:id="89"/>
      <w:r w:rsidRPr="00476AA8">
        <w:rPr>
          <w:rFonts w:ascii="Calibri" w:hAnsi="Calibri" w:cs="Calibri"/>
          <w:color w:val="92D050"/>
          <w:sz w:val="21"/>
          <w:szCs w:val="21"/>
        </w:rPr>
        <w:t>gtacaagtaa</w:t>
      </w:r>
      <w:bookmarkEnd w:id="86"/>
      <w:bookmarkEnd w:id="87"/>
      <w:r>
        <w:rPr>
          <w:rFonts w:ascii="Calibri" w:hAnsi="Calibri" w:cs="Calibri"/>
          <w:color w:val="000000" w:themeColor="text1"/>
          <w:sz w:val="21"/>
          <w:szCs w:val="21"/>
        </w:rPr>
        <w:t>gaattc</w:t>
      </w:r>
      <w:r w:rsidRPr="0002715A">
        <w:rPr>
          <w:rFonts w:ascii="Calibri" w:hAnsi="Calibri" w:cs="Calibri"/>
          <w:color w:val="5B9BD5" w:themeColor="accent5"/>
          <w:sz w:val="21"/>
          <w:szCs w:val="21"/>
        </w:rPr>
        <w:t>CCTCCACCGAGTGGCGCACCGGGCTCACGGGTGCCCAGCAGGCAGAGATTCGCGCGCTGATCGACGCGGCCACCACGCACGACGGTGTCGCGCCGGTCGGTGACCAAGTGCTGCGGGAACTGGGACGCGACCGCACCCGGCACCTGCTGACCACCGACGACGACCGCGTGGTCGGATACCTCAACCTCGCGCCTGCCGAGGGGGACGATCCGGCGATGGCCGAACTCGTCGTGCATCCGCAGGCCCGCCGGCGCGGTATCGGTGCGG</w:t>
      </w:r>
      <w:r w:rsidRPr="0002715A">
        <w:rPr>
          <w:rFonts w:ascii="Calibri" w:hAnsi="Calibri" w:cs="Calibri"/>
          <w:color w:val="5B9BD5" w:themeColor="accent5"/>
          <w:sz w:val="21"/>
          <w:szCs w:val="21"/>
        </w:rPr>
        <w:lastRenderedPageBreak/>
        <w:t>CCATGGCGCGCACCGCGCTGGCAGAGGGCGGGCCGGGCGCCCGTATCTGGGCGCACGGCAACATCGCCGCCGCCCAGGCGATGGCGTCATCGCTTCGCCTGGTGGTGGTGCGTGAGCTGCTGCAGATGCGCCGCCCCCTGACCGATCTGCCGCCGGTGCCGGACACCCCCGGCGTGCGCATCGCGACCTACGCCGGCCCCGGCGACGACGCCGAGATCCTGCGGGTCAACAACGCCGCGTTCTCGTGGCACCCCGAGCAGGGCGGCTGGACCGAACACGAGATCGACGAGCGCCGCAACGAGGGGTGGTTCGACCCCGAGGGCCTCTTCCAGGCGTTCGACGAGCAGACCGGCTCGCTCCTGGGATTCCACTGGACCAAGATCCACGACGCGTCCCTCGGCGAGGTCTACGTCGTCGGCGTCGACCCGCAGGCGCAGGGGCGTGGCCTCGGTTACACCCTCACCCTCATCGGCCTGCACCATCTGGCGGAAAAGCTCGCGGGGCCCGAGCCCACGGTGCTGCTGTACGTCGAG</w:t>
      </w:r>
    </w:p>
    <w:p w14:paraId="352AD50E" w14:textId="3DF31A0D" w:rsidR="004A491A" w:rsidRPr="004D00D8" w:rsidRDefault="004A491A" w:rsidP="004A491A">
      <w:pPr>
        <w:jc w:val="both"/>
        <w:rPr>
          <w:rFonts w:ascii="Calibri" w:hAnsi="Calibri" w:cs="Calibri"/>
          <w:sz w:val="21"/>
          <w:szCs w:val="21"/>
        </w:rPr>
      </w:pPr>
      <w:bookmarkStart w:id="90" w:name="OLE_LINK205"/>
      <w:bookmarkStart w:id="91" w:name="OLE_LINK206"/>
      <w:r>
        <w:rPr>
          <w:rFonts w:ascii="Calibri" w:hAnsi="Calibri" w:cs="Calibri"/>
          <w:b/>
          <w:bCs/>
          <w:sz w:val="20"/>
          <w:szCs w:val="20"/>
        </w:rPr>
        <w:t>Figur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>
        <w:rPr>
          <w:rFonts w:ascii="Calibri" w:hAnsi="Calibri" w:cs="Calibri"/>
          <w:b/>
          <w:bCs/>
          <w:sz w:val="20"/>
          <w:szCs w:val="20"/>
        </w:rPr>
        <w:t xml:space="preserve"> Mutations of genomic analysis and sequencing when</w:t>
      </w:r>
      <w:r>
        <w:rPr>
          <w:rFonts w:ascii="Calibri" w:hAnsi="Calibri" w:cs="Calibri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b/>
          <w:bCs/>
          <w:i/>
          <w:iCs/>
          <w:sz w:val="20"/>
          <w:szCs w:val="20"/>
        </w:rPr>
        <w:t>glnR</w:t>
      </w:r>
      <w:proofErr w:type="spellEnd"/>
      <w:r>
        <w:rPr>
          <w:rFonts w:ascii="Calibri" w:hAnsi="Calibri" w:cs="Calibri"/>
          <w:b/>
          <w:bCs/>
          <w:sz w:val="20"/>
          <w:szCs w:val="20"/>
        </w:rPr>
        <w:t xml:space="preserve"> were knock out.</w:t>
      </w:r>
      <w:bookmarkEnd w:id="90"/>
      <w:bookmarkEnd w:id="91"/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736F9F">
        <w:rPr>
          <w:rFonts w:ascii="Calibri" w:hAnsi="Calibri" w:cs="Calibri"/>
          <w:sz w:val="20"/>
          <w:szCs w:val="20"/>
        </w:rPr>
        <w:t xml:space="preserve">Dark blue </w:t>
      </w:r>
      <w:bookmarkStart w:id="92" w:name="OLE_LINK283"/>
      <w:bookmarkStart w:id="93" w:name="OLE_LINK284"/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UHA of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proofErr w:type="spellStart"/>
      <w:r w:rsidRPr="00736F9F">
        <w:rPr>
          <w:rFonts w:ascii="Calibri" w:hAnsi="Calibri" w:cs="Calibri"/>
          <w:i/>
          <w:iCs/>
          <w:sz w:val="20"/>
          <w:szCs w:val="20"/>
        </w:rPr>
        <w:t>glnR</w:t>
      </w:r>
      <w:proofErr w:type="spellEnd"/>
      <w:r w:rsidRPr="00736F9F">
        <w:rPr>
          <w:rFonts w:ascii="Calibri" w:hAnsi="Calibri" w:cs="Calibri"/>
          <w:sz w:val="20"/>
          <w:szCs w:val="20"/>
        </w:rPr>
        <w:t>.</w:t>
      </w:r>
      <w:bookmarkEnd w:id="92"/>
      <w:bookmarkEnd w:id="93"/>
      <w:r w:rsidRPr="00736F9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L</w:t>
      </w:r>
      <w:r w:rsidRPr="00736F9F">
        <w:rPr>
          <w:rFonts w:ascii="Calibri" w:hAnsi="Calibri" w:cs="Calibri"/>
          <w:sz w:val="20"/>
          <w:szCs w:val="20"/>
        </w:rPr>
        <w:t>ight blue</w:t>
      </w:r>
      <w:r w:rsidRPr="007B7179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DHA of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proofErr w:type="spellStart"/>
      <w:r w:rsidRPr="00736F9F">
        <w:rPr>
          <w:rFonts w:ascii="Calibri" w:hAnsi="Calibri" w:cs="Calibri"/>
          <w:i/>
          <w:iCs/>
          <w:sz w:val="20"/>
          <w:szCs w:val="20"/>
        </w:rPr>
        <w:t>glnR</w:t>
      </w:r>
      <w:proofErr w:type="spellEnd"/>
      <w:r w:rsidRPr="00736F9F">
        <w:rPr>
          <w:rFonts w:ascii="Calibri" w:hAnsi="Calibri" w:cs="Calibri"/>
          <w:sz w:val="20"/>
          <w:szCs w:val="20"/>
        </w:rPr>
        <w:t>.</w:t>
      </w:r>
      <w:r w:rsidRPr="00E65AFF">
        <w:rPr>
          <w:rFonts w:ascii="Calibri" w:hAnsi="Calibri" w:cs="Calibri"/>
          <w:sz w:val="20"/>
          <w:szCs w:val="20"/>
        </w:rPr>
        <w:t xml:space="preserve"> </w:t>
      </w:r>
      <w:r w:rsidRPr="00736F9F">
        <w:rPr>
          <w:rFonts w:ascii="Calibri" w:hAnsi="Calibri" w:cs="Calibri"/>
          <w:sz w:val="20"/>
          <w:szCs w:val="20"/>
        </w:rPr>
        <w:t xml:space="preserve">Dark </w:t>
      </w:r>
      <w:r>
        <w:rPr>
          <w:rFonts w:ascii="Calibri" w:hAnsi="Calibri" w:cs="Calibri" w:hint="eastAsia"/>
          <w:sz w:val="20"/>
          <w:szCs w:val="20"/>
        </w:rPr>
        <w:t>green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</w:t>
      </w:r>
      <w:r w:rsidRPr="001B291A">
        <w:rPr>
          <w:rFonts w:ascii="Calibri" w:hAnsi="Calibri" w:cs="Calibri"/>
          <w:i/>
          <w:iCs/>
          <w:sz w:val="20"/>
          <w:szCs w:val="20"/>
        </w:rPr>
        <w:t>hsp</w:t>
      </w:r>
      <w:r w:rsidRPr="001B291A">
        <w:rPr>
          <w:rFonts w:ascii="Calibri" w:hAnsi="Calibri" w:cs="Calibri" w:hint="eastAsia"/>
          <w:sz w:val="20"/>
          <w:szCs w:val="20"/>
        </w:rPr>
        <w:t>6</w:t>
      </w:r>
      <w:r w:rsidRPr="001B291A">
        <w:rPr>
          <w:rFonts w:ascii="Calibri" w:hAnsi="Calibri" w:cs="Calibri"/>
          <w:sz w:val="20"/>
          <w:szCs w:val="20"/>
        </w:rPr>
        <w:t>0</w:t>
      </w:r>
      <w:r w:rsidRPr="001B291A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promoter</w:t>
      </w:r>
      <w:r>
        <w:rPr>
          <w:rFonts w:ascii="Calibri" w:hAnsi="Calibri" w:cs="Calibri"/>
          <w:sz w:val="20"/>
          <w:szCs w:val="20"/>
        </w:rPr>
        <w:t>.</w:t>
      </w:r>
      <w:r w:rsidRPr="00E65AF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L</w:t>
      </w:r>
      <w:r w:rsidRPr="00736F9F">
        <w:rPr>
          <w:rFonts w:ascii="Calibri" w:hAnsi="Calibri" w:cs="Calibri"/>
          <w:sz w:val="20"/>
          <w:szCs w:val="20"/>
        </w:rPr>
        <w:t>ight</w:t>
      </w:r>
      <w:r>
        <w:rPr>
          <w:rFonts w:ascii="Calibri" w:hAnsi="Calibri" w:cs="Calibri" w:hint="eastAsia"/>
          <w:sz w:val="20"/>
          <w:szCs w:val="20"/>
        </w:rPr>
        <w:t xml:space="preserve"> green</w:t>
      </w:r>
      <w:r w:rsidRPr="007B7179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</w:t>
      </w:r>
      <w:r w:rsidRPr="00E65AFF">
        <w:rPr>
          <w:rFonts w:ascii="Calibri" w:hAnsi="Calibri" w:cs="Calibri"/>
          <w:i/>
          <w:iCs/>
          <w:sz w:val="20"/>
          <w:szCs w:val="20"/>
        </w:rPr>
        <w:t>GFP</w:t>
      </w:r>
      <w:r>
        <w:rPr>
          <w:rFonts w:ascii="Calibri" w:hAnsi="Calibri" w:cs="Calibri"/>
          <w:sz w:val="20"/>
          <w:szCs w:val="20"/>
        </w:rPr>
        <w:t>. Black</w:t>
      </w:r>
      <w:r>
        <w:rPr>
          <w:rFonts w:ascii="Calibri" w:hAnsi="Calibri" w:cs="Calibri" w:hint="eastAsia"/>
          <w:sz w:val="20"/>
          <w:szCs w:val="20"/>
        </w:rPr>
        <w:t xml:space="preserve"> represent</w:t>
      </w:r>
      <w:r>
        <w:rPr>
          <w:rFonts w:ascii="Calibri" w:hAnsi="Calibri" w:cs="Calibri"/>
          <w:sz w:val="20"/>
          <w:szCs w:val="20"/>
        </w:rPr>
        <w:t xml:space="preserve">s </w:t>
      </w:r>
      <w:r>
        <w:rPr>
          <w:rFonts w:ascii="Calibri" w:hAnsi="Calibri" w:cs="Calibri" w:hint="eastAsia"/>
          <w:sz w:val="20"/>
          <w:szCs w:val="20"/>
        </w:rPr>
        <w:t>two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</w:t>
      </w:r>
      <w:r w:rsidRPr="007B7179">
        <w:rPr>
          <w:rFonts w:ascii="Calibri" w:hAnsi="Calibri" w:cs="Calibri"/>
          <w:sz w:val="20"/>
          <w:szCs w:val="20"/>
        </w:rPr>
        <w:t>estriction site</w:t>
      </w:r>
      <w:r>
        <w:rPr>
          <w:rFonts w:ascii="Calibri" w:hAnsi="Calibri" w:cs="Calibri"/>
          <w:sz w:val="20"/>
          <w:szCs w:val="20"/>
        </w:rPr>
        <w:t>s.</w:t>
      </w:r>
      <w:bookmarkStart w:id="94" w:name="OLE_LINK285"/>
      <w:bookmarkStart w:id="95" w:name="OLE_LINK286"/>
      <w:r w:rsidRPr="004D00D8">
        <w:rPr>
          <w:rFonts w:ascii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sz w:val="21"/>
          <w:szCs w:val="21"/>
        </w:rPr>
        <w:t>tctaga</w:t>
      </w:r>
      <w:proofErr w:type="spellEnd"/>
      <w:r>
        <w:rPr>
          <w:rFonts w:ascii="Calibri" w:hAnsi="Calibri" w:cs="Calibri"/>
          <w:sz w:val="21"/>
          <w:szCs w:val="21"/>
        </w:rPr>
        <w:t xml:space="preserve"> </w:t>
      </w:r>
      <w:bookmarkEnd w:id="94"/>
      <w:bookmarkEnd w:id="95"/>
      <w:r>
        <w:rPr>
          <w:rFonts w:ascii="Calibri" w:hAnsi="Calibri" w:cs="Calibri" w:hint="eastAsia"/>
          <w:sz w:val="21"/>
          <w:szCs w:val="21"/>
        </w:rPr>
        <w:t>is</w:t>
      </w:r>
      <w:r w:rsidRPr="004D00D8">
        <w:t xml:space="preserve"> </w:t>
      </w:r>
      <w:proofErr w:type="spellStart"/>
      <w:r w:rsidRPr="004D00D8">
        <w:rPr>
          <w:rFonts w:ascii="Calibri" w:hAnsi="Calibri" w:cs="Calibri"/>
          <w:i/>
          <w:iCs/>
          <w:sz w:val="20"/>
          <w:szCs w:val="20"/>
        </w:rPr>
        <w:t>Xba</w:t>
      </w:r>
      <w:bookmarkStart w:id="96" w:name="OLE_LINK289"/>
      <w:bookmarkStart w:id="97" w:name="OLE_LINK290"/>
      <w:proofErr w:type="spellEnd"/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r w:rsidRPr="004D00D8">
        <w:rPr>
          <w:rFonts w:ascii="Calibri" w:hAnsi="Calibri" w:cs="Calibri"/>
          <w:sz w:val="20"/>
          <w:szCs w:val="20"/>
        </w:rPr>
        <w:t>I</w:t>
      </w:r>
      <w:bookmarkEnd w:id="96"/>
      <w:bookmarkEnd w:id="97"/>
      <w:r>
        <w:rPr>
          <w:rFonts w:ascii="Calibri" w:hAnsi="Calibri" w:cs="Calibri"/>
          <w:sz w:val="20"/>
          <w:szCs w:val="20"/>
        </w:rPr>
        <w:t xml:space="preserve"> and</w:t>
      </w:r>
      <w:r w:rsidRPr="004D00D8">
        <w:rPr>
          <w:rFonts w:ascii="Calibri" w:hAnsi="Calibri" w:cs="Calibri"/>
          <w:color w:val="000000" w:themeColor="text1"/>
          <w:sz w:val="21"/>
          <w:szCs w:val="21"/>
        </w:rPr>
        <w:t xml:space="preserve"> </w:t>
      </w:r>
      <w:bookmarkStart w:id="98" w:name="OLE_LINK287"/>
      <w:bookmarkStart w:id="99" w:name="OLE_LINK288"/>
      <w:proofErr w:type="spellStart"/>
      <w:r w:rsidRPr="00476AA8">
        <w:rPr>
          <w:rFonts w:ascii="Calibri" w:hAnsi="Calibri" w:cs="Calibri"/>
          <w:color w:val="000000" w:themeColor="text1"/>
          <w:sz w:val="21"/>
          <w:szCs w:val="21"/>
        </w:rPr>
        <w:t>gaattc</w:t>
      </w:r>
      <w:proofErr w:type="spellEnd"/>
      <w:r w:rsidRPr="004D00D8">
        <w:rPr>
          <w:rFonts w:ascii="Calibri" w:hAnsi="Calibri" w:cs="Calibri" w:hint="eastAsia"/>
          <w:sz w:val="21"/>
          <w:szCs w:val="21"/>
        </w:rPr>
        <w:t xml:space="preserve"> </w:t>
      </w:r>
      <w:bookmarkEnd w:id="98"/>
      <w:bookmarkEnd w:id="99"/>
      <w:r>
        <w:rPr>
          <w:rFonts w:ascii="Calibri" w:hAnsi="Calibri" w:cs="Calibri" w:hint="eastAsia"/>
          <w:sz w:val="21"/>
          <w:szCs w:val="21"/>
        </w:rPr>
        <w:t>is</w:t>
      </w:r>
      <w:r>
        <w:rPr>
          <w:rFonts w:ascii="Calibri" w:hAnsi="Calibri" w:cs="Calibri"/>
          <w:sz w:val="21"/>
          <w:szCs w:val="21"/>
        </w:rPr>
        <w:t xml:space="preserve"> </w:t>
      </w:r>
      <w:proofErr w:type="spellStart"/>
      <w:r w:rsidRPr="004D00D8">
        <w:rPr>
          <w:rFonts w:ascii="Calibri" w:hAnsi="Calibri" w:cs="Calibri"/>
          <w:i/>
          <w:iCs/>
          <w:sz w:val="21"/>
          <w:szCs w:val="21"/>
        </w:rPr>
        <w:t>E</w:t>
      </w:r>
      <w:r w:rsidRPr="004D00D8">
        <w:rPr>
          <w:rFonts w:ascii="Calibri" w:hAnsi="Calibri" w:cs="Calibri" w:hint="eastAsia"/>
          <w:i/>
          <w:iCs/>
          <w:sz w:val="21"/>
          <w:szCs w:val="21"/>
        </w:rPr>
        <w:t>co</w:t>
      </w:r>
      <w:r w:rsidRPr="004D00D8">
        <w:rPr>
          <w:rFonts w:ascii="Calibri" w:hAnsi="Calibri" w:cs="Calibri"/>
          <w:i/>
          <w:iCs/>
          <w:sz w:val="21"/>
          <w:szCs w:val="21"/>
        </w:rPr>
        <w:t>R</w:t>
      </w:r>
      <w:proofErr w:type="spellEnd"/>
      <w:r>
        <w:rPr>
          <w:rFonts w:ascii="Calibri" w:hAnsi="Calibri" w:cs="Calibri"/>
          <w:i/>
          <w:iCs/>
          <w:sz w:val="21"/>
          <w:szCs w:val="21"/>
        </w:rPr>
        <w:t xml:space="preserve"> </w:t>
      </w:r>
      <w:r w:rsidRPr="004D00D8"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.</w:t>
      </w:r>
    </w:p>
    <w:p w14:paraId="242A935D" w14:textId="77777777" w:rsidR="00F20B30" w:rsidRPr="00613F44" w:rsidRDefault="00F20B30"/>
    <w:p w14:paraId="342D450D" w14:textId="77777777" w:rsidR="00F20B30" w:rsidRDefault="0000000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Mutations of Genomic Analysis and Sequencing (KO </w:t>
      </w:r>
      <w:proofErr w:type="spellStart"/>
      <w:r>
        <w:rPr>
          <w:rFonts w:ascii="Calibri" w:hAnsi="Calibri" w:cs="Calibri"/>
          <w:i/>
          <w:iCs/>
          <w:sz w:val="20"/>
          <w:szCs w:val="20"/>
        </w:rPr>
        <w:t>ltmA</w:t>
      </w:r>
      <w:proofErr w:type="spellEnd"/>
      <w:r>
        <w:rPr>
          <w:rFonts w:ascii="Calibri" w:hAnsi="Calibri" w:cs="Calibri"/>
          <w:sz w:val="20"/>
          <w:szCs w:val="20"/>
        </w:rPr>
        <w:t xml:space="preserve"> Upstream-Hsp60-GFP-KO</w:t>
      </w:r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i/>
          <w:iCs/>
          <w:sz w:val="20"/>
          <w:szCs w:val="20"/>
        </w:rPr>
        <w:t>ltmA</w:t>
      </w:r>
      <w:proofErr w:type="spellEnd"/>
      <w:r>
        <w:rPr>
          <w:rFonts w:ascii="Calibri" w:hAnsi="Calibri" w:cs="Calibri"/>
          <w:sz w:val="20"/>
          <w:szCs w:val="20"/>
        </w:rPr>
        <w:t xml:space="preserve"> Downstream):</w:t>
      </w:r>
    </w:p>
    <w:p w14:paraId="43FC6AE7" w14:textId="12D8617F" w:rsidR="00F20B30" w:rsidRPr="00476AA8" w:rsidRDefault="00000000">
      <w:pPr>
        <w:rPr>
          <w:rFonts w:ascii="Calibri" w:hAnsi="Calibri" w:cs="Calibri"/>
          <w:color w:val="5B9BD5" w:themeColor="accent5"/>
          <w:sz w:val="21"/>
          <w:szCs w:val="21"/>
        </w:rPr>
      </w:pPr>
      <w:r>
        <w:rPr>
          <w:rFonts w:ascii="Calibri" w:hAnsi="Calibri" w:cs="Calibri"/>
        </w:rPr>
        <w:t>&gt;</w:t>
      </w:r>
      <w:r w:rsidRPr="00476AA8">
        <w:rPr>
          <w:rFonts w:ascii="Calibri" w:hAnsi="Calibri" w:cs="Calibri"/>
          <w:color w:val="4472C4" w:themeColor="accent1"/>
          <w:sz w:val="21"/>
          <w:szCs w:val="21"/>
        </w:rPr>
        <w:t>CGGGATCTTCCGCGGCGAGGGCCTGCCCCGTGGTCTGGAAGGCGAATTCGACTGCGAGTGCGTGGTCACCGACCGCTAGTCGAGCGTGCCGGCCTCTCCCGAGATCCGTTCCAGCACGCGCATCGAACCGGTCGCGGACACCTCACGGAACGCTCCGGTGGCCAGCGCGCGCTGGTAGATGTGGAACGGTGCCTGACCGCCGTCGTCGGGATTCGGGAACACGTCGTGGATGACCAGGGCGCCGCCCTTCTGCACCCAACGGGCCCAGCCGTCGAAGTCGCGCTGCGCGGCCTCCTCGGTGTGACCGCCGTCGATGAACAGGAACCGCAACGGGGTTCGCCATCCCCTGGCCACCACGGGTGACCTGCCGACGACGGCGACCACGTGATCGTCGAGGCCCGCGGCGTCGAGCGTGTGCCGCATCTTCGGCAGCGTGTCGAACAGACCGGTCACCGGGTCGACCAGCGACGCGTCGTGGTACTCCCAGCCGGGCTGGTGCTCCTCGGAGCCGTGGTGGTGGTCGACGGTGTAGAGCACCGAGCCGGTCTCCTGCGCGGCCGCGCCGAGCATGACCGTGGACTTGCCGCAGTAGGTGCCGATCTCGACGCCGACGCCGCCGCCGAGGTAGCGCACCGCCGCGTCGTAGAGGGCTCGGCCCTCGTCAACGGGCATGAAACCCGTGACCTGCTCGGCCAGGGCGAACAGACGCTCGGCGCGGGGCGGCAGTGCGGTGTCGGCATGGCTCATGGGTGACAACATACCGTTGCTGGTCACGGCCAGTTGTAGTAGCGTCCGGACAC</w:t>
      </w:r>
      <w:r>
        <w:rPr>
          <w:rFonts w:ascii="Calibri" w:hAnsi="Calibri" w:cs="Calibri"/>
          <w:sz w:val="21"/>
          <w:szCs w:val="21"/>
        </w:rPr>
        <w:t>tctaga</w:t>
      </w:r>
      <w:r w:rsidRPr="008859D8">
        <w:rPr>
          <w:rFonts w:ascii="Calibri" w:hAnsi="Calibri" w:cs="Calibri"/>
          <w:color w:val="538135" w:themeColor="accent6" w:themeShade="BF"/>
          <w:sz w:val="21"/>
          <w:szCs w:val="21"/>
        </w:rPr>
        <w:t>GGTGACCACAACGACGCGCCCGCTTTGATCGGGGACGTCTGCGGCCGACCATTTACGGGTCTTGTTGTCGTTGGCGGTCATGGGCCGAACATACTCACCCGGATCGGAGGGCCGAGGACAAGGTCGAACGAGGGGCATGACCCGGTGCGGGGCTTCTTGCACTCGGCATAGGCGAGTGCTAAGAATAACGTTGGCACTCGCGACCGGTGAGTCGTAGGTCGGGACGGTGAGGCCAGGCCCGTCGTCGCAGCGAGTGGCAGCGAGGACAACTTGAGCCGTCCGTCGCGGGCACTGCGCCCGGCCAGCGTAAGTAGCGGGGTTGCCGTCACCCGGTGACCCCCGGTTTCATCCCCGATCCGGAGGAATCACTTCGCA</w:t>
      </w:r>
      <w:r w:rsidRPr="00476AA8">
        <w:rPr>
          <w:rFonts w:ascii="Calibri" w:hAnsi="Calibri" w:cs="Calibri"/>
          <w:color w:val="92D050"/>
          <w:sz w:val="21"/>
          <w:szCs w:val="21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a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r w:rsidR="00476AA8" w:rsidRPr="00476AA8">
        <w:rPr>
          <w:rFonts w:ascii="Calibri" w:hAnsi="Calibri" w:cs="Calibri"/>
          <w:color w:val="000000" w:themeColor="text1"/>
          <w:sz w:val="21"/>
          <w:szCs w:val="21"/>
        </w:rPr>
        <w:t>gaattc</w:t>
      </w:r>
      <w:r w:rsidRPr="00476AA8">
        <w:rPr>
          <w:rFonts w:ascii="Calibri" w:hAnsi="Calibri" w:cs="Calibri"/>
          <w:color w:val="5B9BD5" w:themeColor="accent5"/>
          <w:sz w:val="21"/>
          <w:szCs w:val="21"/>
        </w:rPr>
        <w:t>ACTCGCGGTGAGGATCGCCCGCGACGCCGCGACGGCCGGTTCGTAGATCTCCCGGATGTCGTGGCCGTCCTCGACGATCAGTGCCGTGAGTTCCCGTAGACCGCCCAGCAGGATGATGGCCATCTGCCTGCTGAGCCCGTTGAGCCCGGCGCGCCGGAATCCCGGACTGTCGCTGAGGTCGATGAGCAGATCGGTGAGCGCCCCCATCGCGTCGCGTTGCAGCGGGCGTGCCGCGGGGCCGAGCGCGGGCAGTTCGCGGATCCAGCTCA</w:t>
      </w:r>
      <w:r w:rsidRPr="00476AA8">
        <w:rPr>
          <w:rFonts w:ascii="Calibri" w:hAnsi="Calibri" w:cs="Calibri"/>
          <w:color w:val="5B9BD5" w:themeColor="accent5"/>
          <w:sz w:val="21"/>
          <w:szCs w:val="21"/>
        </w:rPr>
        <w:lastRenderedPageBreak/>
        <w:t>GCGTGATGCTCGGGGCGGATTCGATGTGCTCGACGTAGGCGCCGACGGCCTGGTCGATCTGGTCCTGCCATTCGGCCTCGGGGCTGACGGCCGAGCGGATGTGCTCGACGAGCGCGGCGTTGTTGGCGCGCAGCAGCTCGATGAAACAGGCTTCTTTGCTTGCGAACTGGTCGTAGAACGTGCGCTTGGAGGTGCGAGCGTGGCGGACGATGTCGGCAACGGTGCTGTCGCGGTAACCCTTGTCGTCGATGGCGGTCGAGAGCCCGTCGAGCAGGCGGGACCGGAACGCGTCACCGCCTGAGCCCCCCGCCGTGGCGGTGCCGGTGAGCGCGGTCGTCATACGGACCCCCCTTGCGCTGTGTGGTACCTGCGAGTACCGTACTACACCATCACCTGGTACGACGCGGTACCAACAACAGGGGAGAGCCTATGACCGCGACCGTCGAACGTCCCGAGTCCGCGATCCGCGCGGCGCAGCTTCCGCCGGTGCTGCCGCTGCCCAAAACTGTTCAGGGTCTGGCCTTCTCGGTC</w:t>
      </w:r>
    </w:p>
    <w:p w14:paraId="13E88342" w14:textId="7118B153" w:rsidR="001B291A" w:rsidRPr="004D00D8" w:rsidRDefault="001B291A" w:rsidP="001B291A">
      <w:pPr>
        <w:jc w:val="both"/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b/>
          <w:bCs/>
          <w:sz w:val="20"/>
          <w:szCs w:val="20"/>
        </w:rPr>
        <w:t>Figure S</w:t>
      </w:r>
      <w:r>
        <w:rPr>
          <w:rFonts w:ascii="Calibri" w:hAnsi="Calibri" w:cs="Calibri"/>
          <w:b/>
          <w:bCs/>
          <w:sz w:val="20"/>
          <w:szCs w:val="20"/>
        </w:rPr>
        <w:t>3</w:t>
      </w:r>
      <w:r>
        <w:rPr>
          <w:rFonts w:ascii="Calibri" w:hAnsi="Calibri" w:cs="Calibri"/>
          <w:b/>
          <w:bCs/>
          <w:sz w:val="20"/>
          <w:szCs w:val="20"/>
        </w:rPr>
        <w:t xml:space="preserve"> Mutations of genomic analysis and sequencing when</w:t>
      </w:r>
      <w:r>
        <w:rPr>
          <w:rFonts w:ascii="Calibri" w:hAnsi="Calibri" w:cs="Calibri"/>
          <w:b/>
          <w:bCs/>
          <w:i/>
          <w:iCs/>
          <w:sz w:val="20"/>
          <w:szCs w:val="20"/>
        </w:rPr>
        <w:t xml:space="preserve"> </w:t>
      </w:r>
      <w:proofErr w:type="spellStart"/>
      <w:r>
        <w:rPr>
          <w:rFonts w:ascii="Calibri" w:hAnsi="Calibri" w:cs="Calibri"/>
          <w:b/>
          <w:bCs/>
          <w:i/>
          <w:iCs/>
          <w:sz w:val="20"/>
          <w:szCs w:val="20"/>
        </w:rPr>
        <w:t>ltmA</w:t>
      </w:r>
      <w:proofErr w:type="spellEnd"/>
      <w:r>
        <w:rPr>
          <w:rFonts w:ascii="Calibri" w:hAnsi="Calibri" w:cs="Calibri"/>
          <w:b/>
          <w:bCs/>
          <w:sz w:val="20"/>
          <w:szCs w:val="20"/>
        </w:rPr>
        <w:t xml:space="preserve"> were knock out. </w:t>
      </w:r>
      <w:r w:rsidRPr="00736F9F">
        <w:rPr>
          <w:rFonts w:ascii="Calibri" w:hAnsi="Calibri" w:cs="Calibri"/>
          <w:sz w:val="20"/>
          <w:szCs w:val="20"/>
        </w:rPr>
        <w:t xml:space="preserve">Dark blue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UHA of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proofErr w:type="spellStart"/>
      <w:r w:rsidRPr="001B291A">
        <w:rPr>
          <w:rFonts w:ascii="Calibri" w:hAnsi="Calibri" w:cs="Calibri"/>
          <w:i/>
          <w:iCs/>
          <w:sz w:val="20"/>
          <w:szCs w:val="20"/>
        </w:rPr>
        <w:t>ltmA</w:t>
      </w:r>
      <w:proofErr w:type="spellEnd"/>
      <w:r w:rsidRPr="00736F9F">
        <w:rPr>
          <w:rFonts w:ascii="Calibri" w:hAnsi="Calibri" w:cs="Calibri"/>
          <w:sz w:val="20"/>
          <w:szCs w:val="20"/>
        </w:rPr>
        <w:t xml:space="preserve">. </w:t>
      </w:r>
      <w:r>
        <w:rPr>
          <w:rFonts w:ascii="Calibri" w:hAnsi="Calibri" w:cs="Calibri"/>
          <w:sz w:val="20"/>
          <w:szCs w:val="20"/>
        </w:rPr>
        <w:t>L</w:t>
      </w:r>
      <w:r w:rsidRPr="00736F9F">
        <w:rPr>
          <w:rFonts w:ascii="Calibri" w:hAnsi="Calibri" w:cs="Calibri"/>
          <w:sz w:val="20"/>
          <w:szCs w:val="20"/>
        </w:rPr>
        <w:t>ight blue</w:t>
      </w:r>
      <w:r w:rsidRPr="007B7179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DHA of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proofErr w:type="spellStart"/>
      <w:r w:rsidRPr="001B291A">
        <w:rPr>
          <w:rFonts w:ascii="Calibri" w:hAnsi="Calibri" w:cs="Calibri"/>
          <w:i/>
          <w:iCs/>
          <w:sz w:val="20"/>
          <w:szCs w:val="20"/>
        </w:rPr>
        <w:t>ltmA</w:t>
      </w:r>
      <w:proofErr w:type="spellEnd"/>
      <w:r w:rsidRPr="00736F9F">
        <w:rPr>
          <w:rFonts w:ascii="Calibri" w:hAnsi="Calibri" w:cs="Calibri"/>
          <w:sz w:val="20"/>
          <w:szCs w:val="20"/>
        </w:rPr>
        <w:t>.</w:t>
      </w:r>
      <w:r w:rsidRPr="00E65AFF">
        <w:rPr>
          <w:rFonts w:ascii="Calibri" w:hAnsi="Calibri" w:cs="Calibri"/>
          <w:sz w:val="20"/>
          <w:szCs w:val="20"/>
        </w:rPr>
        <w:t xml:space="preserve"> </w:t>
      </w:r>
      <w:r w:rsidRPr="00736F9F">
        <w:rPr>
          <w:rFonts w:ascii="Calibri" w:hAnsi="Calibri" w:cs="Calibri"/>
          <w:sz w:val="20"/>
          <w:szCs w:val="20"/>
        </w:rPr>
        <w:t xml:space="preserve">Dark </w:t>
      </w:r>
      <w:r>
        <w:rPr>
          <w:rFonts w:ascii="Calibri" w:hAnsi="Calibri" w:cs="Calibri" w:hint="eastAsia"/>
          <w:sz w:val="20"/>
          <w:szCs w:val="20"/>
        </w:rPr>
        <w:t>green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</w:t>
      </w:r>
      <w:r w:rsidRPr="001B291A">
        <w:rPr>
          <w:rFonts w:ascii="Calibri" w:hAnsi="Calibri" w:cs="Calibri"/>
          <w:i/>
          <w:iCs/>
          <w:sz w:val="20"/>
          <w:szCs w:val="20"/>
        </w:rPr>
        <w:t>hsp</w:t>
      </w:r>
      <w:r w:rsidRPr="001B291A">
        <w:rPr>
          <w:rFonts w:ascii="Calibri" w:hAnsi="Calibri" w:cs="Calibri" w:hint="eastAsia"/>
          <w:sz w:val="20"/>
          <w:szCs w:val="20"/>
        </w:rPr>
        <w:t>6</w:t>
      </w:r>
      <w:r w:rsidRPr="001B291A">
        <w:rPr>
          <w:rFonts w:ascii="Calibri" w:hAnsi="Calibri" w:cs="Calibri"/>
          <w:sz w:val="20"/>
          <w:szCs w:val="20"/>
        </w:rPr>
        <w:t>0</w:t>
      </w:r>
      <w:r w:rsidRPr="001B291A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promoter</w:t>
      </w:r>
      <w:r>
        <w:rPr>
          <w:rFonts w:ascii="Calibri" w:hAnsi="Calibri" w:cs="Calibri"/>
          <w:sz w:val="20"/>
          <w:szCs w:val="20"/>
        </w:rPr>
        <w:t>.</w:t>
      </w:r>
      <w:r w:rsidRPr="00E65AF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L</w:t>
      </w:r>
      <w:r w:rsidRPr="00736F9F">
        <w:rPr>
          <w:rFonts w:ascii="Calibri" w:hAnsi="Calibri" w:cs="Calibri"/>
          <w:sz w:val="20"/>
          <w:szCs w:val="20"/>
        </w:rPr>
        <w:t>ight</w:t>
      </w:r>
      <w:r>
        <w:rPr>
          <w:rFonts w:ascii="Calibri" w:hAnsi="Calibri" w:cs="Calibri" w:hint="eastAsia"/>
          <w:sz w:val="20"/>
          <w:szCs w:val="20"/>
        </w:rPr>
        <w:t xml:space="preserve"> green</w:t>
      </w:r>
      <w:r w:rsidRPr="007B7179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epresent</w:t>
      </w:r>
      <w:r>
        <w:rPr>
          <w:rFonts w:ascii="Calibri" w:hAnsi="Calibri" w:cs="Calibri"/>
          <w:sz w:val="20"/>
          <w:szCs w:val="20"/>
        </w:rPr>
        <w:t>s th</w:t>
      </w:r>
      <w:r>
        <w:rPr>
          <w:rFonts w:ascii="Calibri" w:hAnsi="Calibri" w:cs="Calibri" w:hint="eastAsia"/>
          <w:sz w:val="20"/>
          <w:szCs w:val="20"/>
        </w:rPr>
        <w:t>e</w:t>
      </w:r>
      <w:r>
        <w:rPr>
          <w:rFonts w:ascii="Calibri" w:hAnsi="Calibri" w:cs="Calibri"/>
          <w:sz w:val="20"/>
          <w:szCs w:val="20"/>
        </w:rPr>
        <w:t xml:space="preserve"> </w:t>
      </w:r>
      <w:r w:rsidRPr="00E65AFF">
        <w:rPr>
          <w:rFonts w:ascii="Calibri" w:hAnsi="Calibri" w:cs="Calibri"/>
          <w:i/>
          <w:iCs/>
          <w:sz w:val="20"/>
          <w:szCs w:val="20"/>
        </w:rPr>
        <w:t>GFP</w:t>
      </w:r>
      <w:r>
        <w:rPr>
          <w:rFonts w:ascii="Calibri" w:hAnsi="Calibri" w:cs="Calibri"/>
          <w:sz w:val="20"/>
          <w:szCs w:val="20"/>
        </w:rPr>
        <w:t>. Black</w:t>
      </w:r>
      <w:r>
        <w:rPr>
          <w:rFonts w:ascii="Calibri" w:hAnsi="Calibri" w:cs="Calibri" w:hint="eastAsia"/>
          <w:sz w:val="20"/>
          <w:szCs w:val="20"/>
        </w:rPr>
        <w:t xml:space="preserve"> represent</w:t>
      </w:r>
      <w:r>
        <w:rPr>
          <w:rFonts w:ascii="Calibri" w:hAnsi="Calibri" w:cs="Calibri"/>
          <w:sz w:val="20"/>
          <w:szCs w:val="20"/>
        </w:rPr>
        <w:t xml:space="preserve">s </w:t>
      </w:r>
      <w:r>
        <w:rPr>
          <w:rFonts w:ascii="Calibri" w:hAnsi="Calibri" w:cs="Calibri" w:hint="eastAsia"/>
          <w:sz w:val="20"/>
          <w:szCs w:val="20"/>
        </w:rPr>
        <w:t>two</w:t>
      </w:r>
      <w:r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r</w:t>
      </w:r>
      <w:r w:rsidRPr="007B7179">
        <w:rPr>
          <w:rFonts w:ascii="Calibri" w:hAnsi="Calibri" w:cs="Calibri"/>
          <w:sz w:val="20"/>
          <w:szCs w:val="20"/>
        </w:rPr>
        <w:t>estriction site</w:t>
      </w:r>
      <w:r>
        <w:rPr>
          <w:rFonts w:ascii="Calibri" w:hAnsi="Calibri" w:cs="Calibri"/>
          <w:sz w:val="20"/>
          <w:szCs w:val="20"/>
        </w:rPr>
        <w:t>s.</w:t>
      </w:r>
      <w:r w:rsidRPr="004D00D8">
        <w:rPr>
          <w:rFonts w:ascii="Calibri" w:hAnsi="Calibri" w:cs="Calibri"/>
          <w:sz w:val="21"/>
          <w:szCs w:val="21"/>
        </w:rPr>
        <w:t xml:space="preserve"> </w:t>
      </w:r>
      <w:proofErr w:type="spellStart"/>
      <w:r>
        <w:rPr>
          <w:rFonts w:ascii="Calibri" w:hAnsi="Calibri" w:cs="Calibri"/>
          <w:sz w:val="21"/>
          <w:szCs w:val="21"/>
        </w:rPr>
        <w:t>tctaga</w:t>
      </w:r>
      <w:proofErr w:type="spellEnd"/>
      <w:r>
        <w:rPr>
          <w:rFonts w:ascii="Calibri" w:hAnsi="Calibri" w:cs="Calibri"/>
          <w:sz w:val="21"/>
          <w:szCs w:val="21"/>
        </w:rPr>
        <w:t xml:space="preserve"> </w:t>
      </w:r>
      <w:r>
        <w:rPr>
          <w:rFonts w:ascii="Calibri" w:hAnsi="Calibri" w:cs="Calibri" w:hint="eastAsia"/>
          <w:sz w:val="21"/>
          <w:szCs w:val="21"/>
        </w:rPr>
        <w:t>is</w:t>
      </w:r>
      <w:r w:rsidRPr="004D00D8">
        <w:t xml:space="preserve"> </w:t>
      </w:r>
      <w:proofErr w:type="spellStart"/>
      <w:r w:rsidRPr="004D00D8">
        <w:rPr>
          <w:rFonts w:ascii="Calibri" w:hAnsi="Calibri" w:cs="Calibri"/>
          <w:i/>
          <w:iCs/>
          <w:sz w:val="20"/>
          <w:szCs w:val="20"/>
        </w:rPr>
        <w:t>Xba</w:t>
      </w:r>
      <w:proofErr w:type="spellEnd"/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r w:rsidRPr="004D00D8"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 xml:space="preserve"> and</w:t>
      </w:r>
      <w:r w:rsidRPr="004D00D8">
        <w:rPr>
          <w:rFonts w:ascii="Calibri" w:hAnsi="Calibri" w:cs="Calibri"/>
          <w:color w:val="000000" w:themeColor="text1"/>
          <w:sz w:val="21"/>
          <w:szCs w:val="21"/>
        </w:rPr>
        <w:t xml:space="preserve"> </w:t>
      </w:r>
      <w:proofErr w:type="spellStart"/>
      <w:r w:rsidRPr="00476AA8">
        <w:rPr>
          <w:rFonts w:ascii="Calibri" w:hAnsi="Calibri" w:cs="Calibri"/>
          <w:color w:val="000000" w:themeColor="text1"/>
          <w:sz w:val="21"/>
          <w:szCs w:val="21"/>
        </w:rPr>
        <w:t>gaattc</w:t>
      </w:r>
      <w:proofErr w:type="spellEnd"/>
      <w:r w:rsidRPr="004D00D8">
        <w:rPr>
          <w:rFonts w:ascii="Calibri" w:hAnsi="Calibri" w:cs="Calibri" w:hint="eastAsia"/>
          <w:sz w:val="21"/>
          <w:szCs w:val="21"/>
        </w:rPr>
        <w:t xml:space="preserve"> </w:t>
      </w:r>
      <w:r>
        <w:rPr>
          <w:rFonts w:ascii="Calibri" w:hAnsi="Calibri" w:cs="Calibri" w:hint="eastAsia"/>
          <w:sz w:val="21"/>
          <w:szCs w:val="21"/>
        </w:rPr>
        <w:t>is</w:t>
      </w:r>
      <w:r>
        <w:rPr>
          <w:rFonts w:ascii="Calibri" w:hAnsi="Calibri" w:cs="Calibri"/>
          <w:sz w:val="21"/>
          <w:szCs w:val="21"/>
        </w:rPr>
        <w:t xml:space="preserve"> </w:t>
      </w:r>
      <w:proofErr w:type="spellStart"/>
      <w:r w:rsidRPr="004D00D8">
        <w:rPr>
          <w:rFonts w:ascii="Calibri" w:hAnsi="Calibri" w:cs="Calibri"/>
          <w:i/>
          <w:iCs/>
          <w:sz w:val="21"/>
          <w:szCs w:val="21"/>
        </w:rPr>
        <w:t>E</w:t>
      </w:r>
      <w:r w:rsidRPr="004D00D8">
        <w:rPr>
          <w:rFonts w:ascii="Calibri" w:hAnsi="Calibri" w:cs="Calibri" w:hint="eastAsia"/>
          <w:i/>
          <w:iCs/>
          <w:sz w:val="21"/>
          <w:szCs w:val="21"/>
        </w:rPr>
        <w:t>co</w:t>
      </w:r>
      <w:r w:rsidRPr="004D00D8">
        <w:rPr>
          <w:rFonts w:ascii="Calibri" w:hAnsi="Calibri" w:cs="Calibri"/>
          <w:i/>
          <w:iCs/>
          <w:sz w:val="21"/>
          <w:szCs w:val="21"/>
        </w:rPr>
        <w:t>R</w:t>
      </w:r>
      <w:proofErr w:type="spellEnd"/>
      <w:r>
        <w:rPr>
          <w:rFonts w:ascii="Calibri" w:hAnsi="Calibri" w:cs="Calibri"/>
          <w:i/>
          <w:iCs/>
          <w:sz w:val="21"/>
          <w:szCs w:val="21"/>
        </w:rPr>
        <w:t xml:space="preserve"> </w:t>
      </w:r>
      <w:r w:rsidRPr="004D00D8"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/>
          <w:sz w:val="20"/>
          <w:szCs w:val="20"/>
        </w:rPr>
        <w:t>.</w:t>
      </w:r>
    </w:p>
    <w:sectPr w:rsidR="001B291A" w:rsidRPr="004D00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57B"/>
    <w:rsid w:val="AFDADB6C"/>
    <w:rsid w:val="CF7F0B12"/>
    <w:rsid w:val="F2DDCFED"/>
    <w:rsid w:val="FBEB0572"/>
    <w:rsid w:val="FDAE1556"/>
    <w:rsid w:val="FE9765CA"/>
    <w:rsid w:val="00012464"/>
    <w:rsid w:val="00016EA5"/>
    <w:rsid w:val="0002715A"/>
    <w:rsid w:val="000403EE"/>
    <w:rsid w:val="000439C5"/>
    <w:rsid w:val="00046127"/>
    <w:rsid w:val="00050E82"/>
    <w:rsid w:val="0005319B"/>
    <w:rsid w:val="00070947"/>
    <w:rsid w:val="000B498A"/>
    <w:rsid w:val="000C430D"/>
    <w:rsid w:val="000E4DF3"/>
    <w:rsid w:val="000F04FA"/>
    <w:rsid w:val="000F1BEC"/>
    <w:rsid w:val="000F6CBF"/>
    <w:rsid w:val="000F7785"/>
    <w:rsid w:val="001266C7"/>
    <w:rsid w:val="0016036E"/>
    <w:rsid w:val="001731B6"/>
    <w:rsid w:val="00180000"/>
    <w:rsid w:val="00182939"/>
    <w:rsid w:val="001A5582"/>
    <w:rsid w:val="001B109F"/>
    <w:rsid w:val="001B291A"/>
    <w:rsid w:val="001B29E9"/>
    <w:rsid w:val="001B4F67"/>
    <w:rsid w:val="001C5907"/>
    <w:rsid w:val="001C6A87"/>
    <w:rsid w:val="001E2C9F"/>
    <w:rsid w:val="001E7B83"/>
    <w:rsid w:val="001F4D48"/>
    <w:rsid w:val="002124EF"/>
    <w:rsid w:val="00226CFF"/>
    <w:rsid w:val="002270C7"/>
    <w:rsid w:val="00267652"/>
    <w:rsid w:val="002710BE"/>
    <w:rsid w:val="002762DC"/>
    <w:rsid w:val="002778B0"/>
    <w:rsid w:val="002D4A23"/>
    <w:rsid w:val="002D51F3"/>
    <w:rsid w:val="002E12EC"/>
    <w:rsid w:val="00304DF4"/>
    <w:rsid w:val="00327448"/>
    <w:rsid w:val="00340B55"/>
    <w:rsid w:val="003651B0"/>
    <w:rsid w:val="00366128"/>
    <w:rsid w:val="00370565"/>
    <w:rsid w:val="00370F45"/>
    <w:rsid w:val="0037725B"/>
    <w:rsid w:val="00380F0A"/>
    <w:rsid w:val="00391D44"/>
    <w:rsid w:val="0039236A"/>
    <w:rsid w:val="003932E1"/>
    <w:rsid w:val="003A1CC6"/>
    <w:rsid w:val="003A7220"/>
    <w:rsid w:val="003C757B"/>
    <w:rsid w:val="003E19C2"/>
    <w:rsid w:val="003E6FFF"/>
    <w:rsid w:val="003F0758"/>
    <w:rsid w:val="0042142F"/>
    <w:rsid w:val="0042253F"/>
    <w:rsid w:val="004406AF"/>
    <w:rsid w:val="00443390"/>
    <w:rsid w:val="004554CF"/>
    <w:rsid w:val="00455E01"/>
    <w:rsid w:val="0045650C"/>
    <w:rsid w:val="00476AA8"/>
    <w:rsid w:val="004A491A"/>
    <w:rsid w:val="004B3F83"/>
    <w:rsid w:val="004B432A"/>
    <w:rsid w:val="004B5FC1"/>
    <w:rsid w:val="004D00D8"/>
    <w:rsid w:val="004D6745"/>
    <w:rsid w:val="004E7484"/>
    <w:rsid w:val="005235D2"/>
    <w:rsid w:val="00531640"/>
    <w:rsid w:val="005377EF"/>
    <w:rsid w:val="00542594"/>
    <w:rsid w:val="00561422"/>
    <w:rsid w:val="00563505"/>
    <w:rsid w:val="00573E73"/>
    <w:rsid w:val="005A38E7"/>
    <w:rsid w:val="005B0C94"/>
    <w:rsid w:val="005C1B37"/>
    <w:rsid w:val="005C3095"/>
    <w:rsid w:val="005F7E57"/>
    <w:rsid w:val="006004FD"/>
    <w:rsid w:val="00606878"/>
    <w:rsid w:val="00613F44"/>
    <w:rsid w:val="00627F3F"/>
    <w:rsid w:val="00630DDC"/>
    <w:rsid w:val="006350FD"/>
    <w:rsid w:val="00635A17"/>
    <w:rsid w:val="00642E4B"/>
    <w:rsid w:val="00650BCD"/>
    <w:rsid w:val="006613E3"/>
    <w:rsid w:val="006622E2"/>
    <w:rsid w:val="00666D89"/>
    <w:rsid w:val="00674FAA"/>
    <w:rsid w:val="00676D90"/>
    <w:rsid w:val="00680AC5"/>
    <w:rsid w:val="006853C7"/>
    <w:rsid w:val="00694285"/>
    <w:rsid w:val="006A5B86"/>
    <w:rsid w:val="006A7CF0"/>
    <w:rsid w:val="006B3BE7"/>
    <w:rsid w:val="006B56A8"/>
    <w:rsid w:val="007000E4"/>
    <w:rsid w:val="007174B5"/>
    <w:rsid w:val="00721DF4"/>
    <w:rsid w:val="0072388D"/>
    <w:rsid w:val="00727AE5"/>
    <w:rsid w:val="00732721"/>
    <w:rsid w:val="00736F9F"/>
    <w:rsid w:val="007431E8"/>
    <w:rsid w:val="007435DE"/>
    <w:rsid w:val="00753320"/>
    <w:rsid w:val="0075373C"/>
    <w:rsid w:val="00766CCE"/>
    <w:rsid w:val="00767FE5"/>
    <w:rsid w:val="00774C87"/>
    <w:rsid w:val="0078468C"/>
    <w:rsid w:val="00794E7F"/>
    <w:rsid w:val="00797A0A"/>
    <w:rsid w:val="007B7179"/>
    <w:rsid w:val="007C769A"/>
    <w:rsid w:val="007D5E10"/>
    <w:rsid w:val="007D78C3"/>
    <w:rsid w:val="007F3F81"/>
    <w:rsid w:val="00822F80"/>
    <w:rsid w:val="00834CDC"/>
    <w:rsid w:val="008557CF"/>
    <w:rsid w:val="0086630E"/>
    <w:rsid w:val="00880F79"/>
    <w:rsid w:val="008859D8"/>
    <w:rsid w:val="008947BD"/>
    <w:rsid w:val="008A2692"/>
    <w:rsid w:val="008D144E"/>
    <w:rsid w:val="008D2220"/>
    <w:rsid w:val="009240B0"/>
    <w:rsid w:val="00935C6F"/>
    <w:rsid w:val="009402CD"/>
    <w:rsid w:val="00954C0D"/>
    <w:rsid w:val="0095501C"/>
    <w:rsid w:val="009640FB"/>
    <w:rsid w:val="00971C10"/>
    <w:rsid w:val="009725FB"/>
    <w:rsid w:val="009D6F8C"/>
    <w:rsid w:val="009E2515"/>
    <w:rsid w:val="00A266D5"/>
    <w:rsid w:val="00A40647"/>
    <w:rsid w:val="00A52B23"/>
    <w:rsid w:val="00A835B1"/>
    <w:rsid w:val="00A93A74"/>
    <w:rsid w:val="00A9487B"/>
    <w:rsid w:val="00A9500B"/>
    <w:rsid w:val="00AB0B30"/>
    <w:rsid w:val="00AD2E4D"/>
    <w:rsid w:val="00AD7171"/>
    <w:rsid w:val="00AF5422"/>
    <w:rsid w:val="00AF72F6"/>
    <w:rsid w:val="00B2577A"/>
    <w:rsid w:val="00B30443"/>
    <w:rsid w:val="00B61FAD"/>
    <w:rsid w:val="00B771DB"/>
    <w:rsid w:val="00B80C0B"/>
    <w:rsid w:val="00B8256E"/>
    <w:rsid w:val="00B82FE7"/>
    <w:rsid w:val="00BA3D48"/>
    <w:rsid w:val="00BB3DD4"/>
    <w:rsid w:val="00BB7BEA"/>
    <w:rsid w:val="00BC3EBA"/>
    <w:rsid w:val="00BD7790"/>
    <w:rsid w:val="00BD7A78"/>
    <w:rsid w:val="00BE66D5"/>
    <w:rsid w:val="00BE7127"/>
    <w:rsid w:val="00BF2527"/>
    <w:rsid w:val="00BF77E4"/>
    <w:rsid w:val="00C14CAA"/>
    <w:rsid w:val="00C23E51"/>
    <w:rsid w:val="00C25C9D"/>
    <w:rsid w:val="00C2696A"/>
    <w:rsid w:val="00C26F83"/>
    <w:rsid w:val="00C27FE4"/>
    <w:rsid w:val="00C73793"/>
    <w:rsid w:val="00C9592F"/>
    <w:rsid w:val="00CA7C9B"/>
    <w:rsid w:val="00CB119B"/>
    <w:rsid w:val="00CB3800"/>
    <w:rsid w:val="00CE535A"/>
    <w:rsid w:val="00CF36DD"/>
    <w:rsid w:val="00CF77D6"/>
    <w:rsid w:val="00D01CED"/>
    <w:rsid w:val="00D056F9"/>
    <w:rsid w:val="00D16FD1"/>
    <w:rsid w:val="00D304E8"/>
    <w:rsid w:val="00D71FE0"/>
    <w:rsid w:val="00D7656F"/>
    <w:rsid w:val="00D77493"/>
    <w:rsid w:val="00D83396"/>
    <w:rsid w:val="00D863C0"/>
    <w:rsid w:val="00DA6FCB"/>
    <w:rsid w:val="00DE3E50"/>
    <w:rsid w:val="00DF61CF"/>
    <w:rsid w:val="00DF755F"/>
    <w:rsid w:val="00E058D6"/>
    <w:rsid w:val="00E17B8C"/>
    <w:rsid w:val="00E223AF"/>
    <w:rsid w:val="00E261B9"/>
    <w:rsid w:val="00E44010"/>
    <w:rsid w:val="00E47793"/>
    <w:rsid w:val="00E53B9E"/>
    <w:rsid w:val="00E64F7E"/>
    <w:rsid w:val="00E65AFF"/>
    <w:rsid w:val="00E71FB7"/>
    <w:rsid w:val="00E86BE2"/>
    <w:rsid w:val="00EA07BC"/>
    <w:rsid w:val="00EB0E3B"/>
    <w:rsid w:val="00EB4AC9"/>
    <w:rsid w:val="00EB6ADF"/>
    <w:rsid w:val="00EF1A04"/>
    <w:rsid w:val="00EF3A09"/>
    <w:rsid w:val="00F05FDB"/>
    <w:rsid w:val="00F20B30"/>
    <w:rsid w:val="00F26FE8"/>
    <w:rsid w:val="00F3194E"/>
    <w:rsid w:val="00F350B9"/>
    <w:rsid w:val="00F45C6A"/>
    <w:rsid w:val="00F45D48"/>
    <w:rsid w:val="00F52380"/>
    <w:rsid w:val="00F57EAB"/>
    <w:rsid w:val="00F6345D"/>
    <w:rsid w:val="00F64725"/>
    <w:rsid w:val="00F816B6"/>
    <w:rsid w:val="00F9451A"/>
    <w:rsid w:val="00F9479A"/>
    <w:rsid w:val="00FA5D02"/>
    <w:rsid w:val="00FA6B9B"/>
    <w:rsid w:val="00FA7B2A"/>
    <w:rsid w:val="00FB55DB"/>
    <w:rsid w:val="00FD4C8F"/>
    <w:rsid w:val="00FE0A3D"/>
    <w:rsid w:val="00FE6F43"/>
    <w:rsid w:val="3FCC3250"/>
    <w:rsid w:val="3FFD4A59"/>
    <w:rsid w:val="47A73153"/>
    <w:rsid w:val="75F83212"/>
    <w:rsid w:val="7D5E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608291"/>
  <w15:docId w15:val="{7C64DE59-AB14-274C-ADC4-832BEBF7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3">
    <w:name w:val="heading 3"/>
    <w:basedOn w:val="a"/>
    <w:link w:val="30"/>
    <w:uiPriority w:val="9"/>
    <w:qFormat/>
    <w:rsid w:val="004D00D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pPr>
      <w:spacing w:before="100" w:beforeAutospacing="1" w:after="100" w:afterAutospacing="1"/>
    </w:pPr>
  </w:style>
  <w:style w:type="table" w:styleId="a5">
    <w:name w:val="Table Grid"/>
    <w:basedOn w:val="a1"/>
    <w:uiPriority w:val="3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paragraph" w:styleId="a7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普通(网站) 字符"/>
    <w:basedOn w:val="a0"/>
    <w:link w:val="a3"/>
    <w:uiPriority w:val="99"/>
    <w:rPr>
      <w:rFonts w:ascii="宋体" w:eastAsia="宋体" w:hAnsi="宋体" w:cs="宋体"/>
      <w:kern w:val="0"/>
      <w:sz w:val="24"/>
    </w:rPr>
  </w:style>
  <w:style w:type="character" w:customStyle="1" w:styleId="30">
    <w:name w:val="标题 3 字符"/>
    <w:basedOn w:val="a0"/>
    <w:link w:val="3"/>
    <w:uiPriority w:val="9"/>
    <w:rsid w:val="004D00D8"/>
    <w:rPr>
      <w:rFonts w:ascii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hyperlink" Target="mailto:030111115@mail.ecust.edu.cn" TargetMode="Externa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7</Pages>
  <Words>1920</Words>
  <Characters>10944</Characters>
  <Application>Microsoft Office Word</Application>
  <DocSecurity>0</DocSecurity>
  <Lines>91</Lines>
  <Paragraphs>25</Paragraphs>
  <ScaleCrop>false</ScaleCrop>
  <Company/>
  <LinksUpToDate>false</LinksUpToDate>
  <CharactersWithSpaces>1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利</dc:creator>
  <cp:lastModifiedBy>赵利</cp:lastModifiedBy>
  <cp:revision>36</cp:revision>
  <dcterms:created xsi:type="dcterms:W3CDTF">2025-05-23T13:00:00Z</dcterms:created>
  <dcterms:modified xsi:type="dcterms:W3CDTF">2025-05-25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7F936BF9915915BBC94C27688347C39A_43</vt:lpwstr>
  </property>
</Properties>
</file>